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15D87C" w14:textId="77777777" w:rsidR="00DA4C9A" w:rsidRPr="0056582F" w:rsidRDefault="00DA4C9A" w:rsidP="00DA4C9A">
      <w:pPr>
        <w:spacing w:after="120" w:line="360" w:lineRule="auto"/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8789550"/>
      <w:bookmarkStart w:id="1" w:name="_Hlk120727414"/>
      <w:bookmarkStart w:id="2" w:name="_GoBack"/>
      <w:bookmarkEnd w:id="2"/>
      <w:r w:rsidRPr="0056582F">
        <w:rPr>
          <w:rStyle w:val="cf01"/>
          <w:rFonts w:ascii="Times New Roman" w:hAnsi="Times New Roman" w:cs="Times New Roman"/>
          <w:b/>
          <w:bCs/>
          <w:sz w:val="28"/>
          <w:szCs w:val="28"/>
        </w:rPr>
        <w:t xml:space="preserve">Morphological and Mechanical Tube Feet Plasticity Among Populations of Sea Urchin </w:t>
      </w:r>
      <w:r w:rsidRPr="00B11337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Pr="00B11337">
        <w:rPr>
          <w:rFonts w:ascii="Times New Roman" w:hAnsi="Times New Roman" w:cs="Times New Roman"/>
          <w:b/>
          <w:bCs/>
          <w:i/>
          <w:sz w:val="28"/>
          <w:szCs w:val="28"/>
        </w:rPr>
        <w:t>Strongylocentrotus purpuratus)</w:t>
      </w:r>
      <w:r w:rsidRPr="00B1133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bookmarkEnd w:id="0"/>
    <w:p w14:paraId="4EE051C2" w14:textId="77777777" w:rsidR="00414154" w:rsidRPr="00163A50" w:rsidRDefault="00414154" w:rsidP="00414154">
      <w:pPr>
        <w:spacing w:after="120" w:line="360" w:lineRule="auto"/>
        <w:ind w:firstLine="72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</w:pPr>
      <w:r w:rsidRPr="00163A50">
        <w:rPr>
          <w:rFonts w:ascii="Times New Roman" w:hAnsi="Times New Roman" w:cs="Times New Roman"/>
          <w:bCs/>
          <w:sz w:val="24"/>
          <w:szCs w:val="24"/>
          <w:lang w:val="fr-FR"/>
        </w:rPr>
        <w:t>Carla A Narvaez</w:t>
      </w:r>
      <w:r w:rsidRPr="00163A50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,2</w:t>
      </w:r>
      <w:r w:rsidRPr="00163A50">
        <w:rPr>
          <w:rFonts w:ascii="Times New Roman" w:hAnsi="Times New Roman" w:cs="Times New Roman"/>
          <w:bCs/>
          <w:sz w:val="24"/>
          <w:szCs w:val="24"/>
          <w:lang w:val="fr-FR"/>
        </w:rPr>
        <w:t>, Alyssa Y Stark</w:t>
      </w:r>
      <w:r w:rsidRPr="00163A50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2</w:t>
      </w:r>
      <w:r w:rsidRPr="00163A50">
        <w:rPr>
          <w:rFonts w:ascii="Times New Roman" w:hAnsi="Times New Roman" w:cs="Times New Roman"/>
          <w:bCs/>
          <w:sz w:val="24"/>
          <w:szCs w:val="24"/>
          <w:lang w:val="fr-FR"/>
        </w:rPr>
        <w:t>, Michael P Russell</w:t>
      </w:r>
      <w:r w:rsidRPr="00163A50"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  <w:t>2</w:t>
      </w:r>
    </w:p>
    <w:p w14:paraId="0EAD6682" w14:textId="77777777" w:rsidR="00414154" w:rsidRPr="00163A50" w:rsidRDefault="00414154" w:rsidP="00414154">
      <w:pPr>
        <w:spacing w:after="120" w:line="360" w:lineRule="auto"/>
        <w:ind w:firstLine="720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  <w:lang w:val="fr-FR"/>
        </w:rPr>
      </w:pPr>
    </w:p>
    <w:p w14:paraId="2D423356" w14:textId="77777777" w:rsidR="00414154" w:rsidRDefault="00414154" w:rsidP="00414154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Department of Biology, Rhode Island College, 600 Mt. Pleasant Ave, Providence, Rhode Island 02908 USA</w:t>
      </w:r>
    </w:p>
    <w:p w14:paraId="5FB8473A" w14:textId="77777777" w:rsidR="00414154" w:rsidRPr="00064BC4" w:rsidRDefault="00414154" w:rsidP="00414154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64BC4">
        <w:rPr>
          <w:rFonts w:ascii="Times New Roman" w:hAnsi="Times New Roman" w:cs="Times New Roman"/>
          <w:sz w:val="24"/>
          <w:szCs w:val="24"/>
        </w:rPr>
        <w:t>Department of Biology, Villanova University, 800 E. Lancaster Ave., Villanova, Pennsylvania 19085 USA</w:t>
      </w:r>
    </w:p>
    <w:p w14:paraId="3B9165DF" w14:textId="77777777" w:rsidR="00414154" w:rsidRDefault="00414154" w:rsidP="00414154">
      <w:pPr>
        <w:rPr>
          <w:rFonts w:ascii="Times New Roman" w:hAnsi="Times New Roman" w:cs="Times New Roman"/>
          <w:sz w:val="24"/>
          <w:szCs w:val="24"/>
        </w:rPr>
      </w:pPr>
    </w:p>
    <w:p w14:paraId="53FDE1C5" w14:textId="77777777" w:rsidR="00414154" w:rsidRDefault="00414154" w:rsidP="00414154">
      <w:pPr>
        <w:rPr>
          <w:rFonts w:ascii="Times New Roman" w:hAnsi="Times New Roman" w:cs="Times New Roman"/>
          <w:sz w:val="24"/>
          <w:szCs w:val="24"/>
        </w:rPr>
      </w:pPr>
      <w:r w:rsidRPr="00F419DA">
        <w:rPr>
          <w:rFonts w:ascii="Times New Roman" w:hAnsi="Times New Roman" w:cs="Times New Roman"/>
          <w:sz w:val="24"/>
          <w:szCs w:val="24"/>
        </w:rPr>
        <w:t xml:space="preserve">*author of correspondence: </w:t>
      </w:r>
      <w:hyperlink r:id="rId9" w:history="1">
        <w:r w:rsidRPr="00FE4A0F">
          <w:rPr>
            <w:rStyle w:val="Hyperlink"/>
            <w:rFonts w:ascii="Times New Roman" w:hAnsi="Times New Roman" w:cs="Times New Roman"/>
            <w:sz w:val="24"/>
            <w:szCs w:val="24"/>
          </w:rPr>
          <w:t>cnarvaezdiaz@ric.edu</w:t>
        </w:r>
      </w:hyperlink>
    </w:p>
    <w:p w14:paraId="425CFEA9" w14:textId="77777777" w:rsidR="00DA4C9A" w:rsidRDefault="00DA4C9A" w:rsidP="00DA4C9A">
      <w:pPr>
        <w:rPr>
          <w:rStyle w:val="Hyperlink"/>
          <w:rFonts w:ascii="Times New Roman" w:hAnsi="Times New Roman" w:cs="Times New Roman"/>
          <w:sz w:val="24"/>
          <w:szCs w:val="24"/>
        </w:rPr>
      </w:pPr>
    </w:p>
    <w:p w14:paraId="04A2726A" w14:textId="75CAC55C" w:rsidR="00DA4C9A" w:rsidRDefault="00DA4C9A" w:rsidP="00DA4C9A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643BE0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F81F81">
        <w:rPr>
          <w:rFonts w:ascii="Times New Roman" w:hAnsi="Times New Roman" w:cs="Times New Roman"/>
          <w:sz w:val="24"/>
          <w:szCs w:val="24"/>
        </w:rPr>
        <w:t>Tube feet</w:t>
      </w:r>
      <w:r w:rsidR="00F81F81" w:rsidRPr="00643BE0">
        <w:rPr>
          <w:rFonts w:ascii="Times New Roman" w:hAnsi="Times New Roman" w:cs="Times New Roman"/>
          <w:sz w:val="24"/>
          <w:szCs w:val="24"/>
        </w:rPr>
        <w:t xml:space="preserve"> plasticity </w:t>
      </w:r>
      <w:r w:rsidR="00F81F81">
        <w:rPr>
          <w:rFonts w:ascii="Times New Roman" w:hAnsi="Times New Roman" w:cs="Times New Roman"/>
          <w:sz w:val="24"/>
          <w:szCs w:val="24"/>
        </w:rPr>
        <w:t>among</w:t>
      </w:r>
      <w:r w:rsidR="00F81F81" w:rsidRPr="00643BE0">
        <w:rPr>
          <w:rFonts w:ascii="Times New Roman" w:hAnsi="Times New Roman" w:cs="Times New Roman"/>
          <w:sz w:val="24"/>
          <w:szCs w:val="24"/>
        </w:rPr>
        <w:t xml:space="preserve"> sea </w:t>
      </w:r>
      <w:proofErr w:type="gramStart"/>
      <w:r w:rsidR="00F81F81" w:rsidRPr="00643BE0">
        <w:rPr>
          <w:rFonts w:ascii="Times New Roman" w:hAnsi="Times New Roman" w:cs="Times New Roman"/>
          <w:sz w:val="24"/>
          <w:szCs w:val="24"/>
        </w:rPr>
        <w:t>urchins</w:t>
      </w:r>
      <w:proofErr w:type="gramEnd"/>
      <w:r w:rsidR="00F81F81">
        <w:rPr>
          <w:rFonts w:ascii="Times New Roman" w:hAnsi="Times New Roman" w:cs="Times New Roman"/>
          <w:sz w:val="24"/>
          <w:szCs w:val="24"/>
        </w:rPr>
        <w:t xml:space="preserve"> populations</w:t>
      </w:r>
    </w:p>
    <w:p w14:paraId="3E7C3005" w14:textId="77777777" w:rsidR="006948A4" w:rsidRPr="00643BE0" w:rsidRDefault="006948A4" w:rsidP="006948A4">
      <w:pPr>
        <w:pStyle w:val="Header"/>
        <w:rPr>
          <w:rFonts w:ascii="Times New Roman" w:hAnsi="Times New Roman" w:cs="Times New Roman"/>
          <w:sz w:val="24"/>
          <w:szCs w:val="24"/>
        </w:rPr>
      </w:pPr>
    </w:p>
    <w:p w14:paraId="3AFA1A6C" w14:textId="77777777" w:rsidR="00791F9C" w:rsidRPr="004339E8" w:rsidRDefault="00791F9C" w:rsidP="00791F9C">
      <w:pPr>
        <w:tabs>
          <w:tab w:val="left" w:pos="6411"/>
        </w:tabs>
        <w:spacing w:after="120"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bookmarkEnd w:id="1"/>
    <w:p w14:paraId="3A3CED31" w14:textId="3E898D12" w:rsidR="00F419C2" w:rsidRPr="004339E8" w:rsidRDefault="00F419C2">
      <w:pPr>
        <w:rPr>
          <w:rFonts w:ascii="Times New Roman" w:hAnsi="Times New Roman" w:cs="Times New Roman"/>
          <w:sz w:val="24"/>
          <w:szCs w:val="24"/>
        </w:rPr>
      </w:pPr>
      <w:r w:rsidRPr="004339E8">
        <w:rPr>
          <w:rFonts w:ascii="Times New Roman" w:hAnsi="Times New Roman" w:cs="Times New Roman"/>
          <w:sz w:val="24"/>
          <w:szCs w:val="24"/>
        </w:rPr>
        <w:br w:type="page"/>
      </w:r>
    </w:p>
    <w:p w14:paraId="3DF5C4C7" w14:textId="77777777" w:rsidR="00F419C2" w:rsidRPr="004339E8" w:rsidRDefault="00F419C2">
      <w:pPr>
        <w:rPr>
          <w:rFonts w:ascii="Times New Roman" w:hAnsi="Times New Roman" w:cs="Times New Roman"/>
          <w:sz w:val="24"/>
          <w:szCs w:val="24"/>
        </w:rPr>
      </w:pPr>
    </w:p>
    <w:p w14:paraId="350822F8" w14:textId="4816A3AB" w:rsidR="008C479F" w:rsidRDefault="00BC5D40" w:rsidP="008C479F">
      <w:pPr>
        <w:rPr>
          <w:rFonts w:ascii="Times New Roman" w:hAnsi="Times New Roman" w:cs="Times New Roman"/>
          <w:sz w:val="24"/>
          <w:szCs w:val="24"/>
        </w:rPr>
      </w:pPr>
      <w:r w:rsidRPr="0028756A">
        <w:rPr>
          <w:rFonts w:ascii="Times New Roman" w:hAnsi="Times New Roman" w:cs="Times New Roman"/>
          <w:sz w:val="24"/>
          <w:szCs w:val="24"/>
        </w:rPr>
        <w:t xml:space="preserve">Table S1: </w:t>
      </w:r>
      <w:r w:rsidR="00D876C9">
        <w:rPr>
          <w:rFonts w:ascii="Times New Roman" w:hAnsi="Times New Roman" w:cs="Times New Roman"/>
          <w:sz w:val="24"/>
          <w:szCs w:val="24"/>
        </w:rPr>
        <w:t xml:space="preserve">Field mensurative study: </w:t>
      </w:r>
      <w:r w:rsidR="0028756A" w:rsidRPr="0028756A">
        <w:rPr>
          <w:rFonts w:ascii="Times New Roman" w:hAnsi="Times New Roman" w:cs="Times New Roman"/>
          <w:sz w:val="24"/>
          <w:szCs w:val="24"/>
        </w:rPr>
        <w:t>Assumptions of normality and homoscedasticity of variances on disc area</w:t>
      </w:r>
      <w:r w:rsidR="00E14FCA">
        <w:rPr>
          <w:rFonts w:ascii="Times New Roman" w:hAnsi="Times New Roman" w:cs="Times New Roman"/>
          <w:sz w:val="24"/>
          <w:szCs w:val="24"/>
        </w:rPr>
        <w:t xml:space="preserve"> scaled by sea urchin volume</w:t>
      </w:r>
      <w:r w:rsidR="0028756A" w:rsidRPr="0028756A">
        <w:rPr>
          <w:rFonts w:ascii="Times New Roman" w:hAnsi="Times New Roman" w:cs="Times New Roman"/>
          <w:sz w:val="24"/>
          <w:szCs w:val="24"/>
        </w:rPr>
        <w:t xml:space="preserve">, </w:t>
      </w:r>
      <w:r w:rsidR="00D876C9">
        <w:rPr>
          <w:rFonts w:ascii="Times New Roman" w:hAnsi="Times New Roman" w:cs="Times New Roman"/>
          <w:sz w:val="24"/>
          <w:szCs w:val="24"/>
        </w:rPr>
        <w:t xml:space="preserve">maximum </w:t>
      </w:r>
      <w:r w:rsidR="0028756A" w:rsidRPr="0028756A">
        <w:rPr>
          <w:rFonts w:ascii="Times New Roman" w:hAnsi="Times New Roman" w:cs="Times New Roman"/>
          <w:sz w:val="24"/>
          <w:szCs w:val="24"/>
        </w:rPr>
        <w:t xml:space="preserve">disc tenacity, </w:t>
      </w:r>
      <w:r w:rsidR="00E14FCA">
        <w:rPr>
          <w:rFonts w:ascii="Times New Roman" w:hAnsi="Times New Roman" w:cs="Times New Roman"/>
          <w:sz w:val="24"/>
          <w:szCs w:val="24"/>
        </w:rPr>
        <w:t xml:space="preserve">and </w:t>
      </w:r>
      <w:r w:rsidR="0028756A" w:rsidRPr="0028756A">
        <w:rPr>
          <w:rFonts w:ascii="Times New Roman" w:hAnsi="Times New Roman" w:cs="Times New Roman"/>
          <w:sz w:val="24"/>
          <w:szCs w:val="24"/>
        </w:rPr>
        <w:t xml:space="preserve">stem </w:t>
      </w:r>
      <w:r w:rsidR="00D876C9">
        <w:rPr>
          <w:rFonts w:ascii="Times New Roman" w:hAnsi="Times New Roman" w:cs="Times New Roman"/>
          <w:sz w:val="24"/>
          <w:szCs w:val="24"/>
        </w:rPr>
        <w:t>breaking</w:t>
      </w:r>
      <w:r w:rsidR="00E14FCA">
        <w:rPr>
          <w:rFonts w:ascii="Times New Roman" w:hAnsi="Times New Roman" w:cs="Times New Roman"/>
          <w:sz w:val="24"/>
          <w:szCs w:val="24"/>
        </w:rPr>
        <w:t xml:space="preserve"> force scaled by sea urchin volume</w:t>
      </w:r>
      <w:r w:rsidR="0028756A">
        <w:rPr>
          <w:rFonts w:ascii="Times New Roman" w:hAnsi="Times New Roman" w:cs="Times New Roman"/>
          <w:sz w:val="24"/>
          <w:szCs w:val="24"/>
        </w:rPr>
        <w:t xml:space="preserve"> for the </w:t>
      </w:r>
      <w:r w:rsidR="00D876C9">
        <w:rPr>
          <w:rFonts w:ascii="Times New Roman" w:hAnsi="Times New Roman" w:cs="Times New Roman"/>
          <w:sz w:val="24"/>
          <w:szCs w:val="24"/>
        </w:rPr>
        <w:t>linear mixed model</w:t>
      </w:r>
      <w:r w:rsidR="0028756A">
        <w:rPr>
          <w:rFonts w:ascii="Times New Roman" w:hAnsi="Times New Roman" w:cs="Times New Roman"/>
          <w:sz w:val="24"/>
          <w:szCs w:val="24"/>
        </w:rPr>
        <w:t xml:space="preserve"> analyses</w:t>
      </w:r>
      <w:r w:rsidR="0028756A" w:rsidRPr="0028756A">
        <w:rPr>
          <w:rFonts w:ascii="Times New Roman" w:hAnsi="Times New Roman" w:cs="Times New Roman"/>
          <w:sz w:val="24"/>
          <w:szCs w:val="24"/>
        </w:rPr>
        <w:t>.</w:t>
      </w:r>
    </w:p>
    <w:p w14:paraId="2A3B9E0D" w14:textId="77777777" w:rsidR="002747C8" w:rsidRPr="0028756A" w:rsidRDefault="002747C8" w:rsidP="008C479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857"/>
        <w:tblW w:w="9360" w:type="dxa"/>
        <w:tblLook w:val="04A0" w:firstRow="1" w:lastRow="0" w:firstColumn="1" w:lastColumn="0" w:noHBand="0" w:noVBand="1"/>
      </w:tblPr>
      <w:tblGrid>
        <w:gridCol w:w="1219"/>
        <w:gridCol w:w="1571"/>
        <w:gridCol w:w="1890"/>
        <w:gridCol w:w="780"/>
        <w:gridCol w:w="1384"/>
        <w:gridCol w:w="1206"/>
        <w:gridCol w:w="1310"/>
      </w:tblGrid>
      <w:tr w:rsidR="00F419C2" w:rsidRPr="00290E89" w14:paraId="7BAABDFC" w14:textId="77777777" w:rsidTr="000E0C41">
        <w:trPr>
          <w:trHeight w:val="280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07BC7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variables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896399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ECA68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ormation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F249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piro Wilk</w:t>
            </w:r>
          </w:p>
        </w:tc>
        <w:tc>
          <w:tcPr>
            <w:tcW w:w="2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DA20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tlett Test</w:t>
            </w:r>
          </w:p>
        </w:tc>
      </w:tr>
      <w:tr w:rsidR="00F419C2" w:rsidRPr="00290E89" w14:paraId="04E0F7C0" w14:textId="77777777" w:rsidTr="000E0C41">
        <w:trPr>
          <w:trHeight w:val="32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76DDF" w14:textId="77777777" w:rsidR="00F419C2" w:rsidRPr="00290E89" w:rsidRDefault="00F419C2" w:rsidP="00F4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EF1A2" w14:textId="77777777" w:rsidR="00F419C2" w:rsidRPr="00290E89" w:rsidRDefault="00F419C2" w:rsidP="00F4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8A3BB" w14:textId="77777777" w:rsidR="00F419C2" w:rsidRPr="00290E89" w:rsidRDefault="00F419C2" w:rsidP="00F419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E22D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A9664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5417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E76C" w14:textId="77777777" w:rsidR="00F419C2" w:rsidRPr="00290E89" w:rsidRDefault="00F419C2" w:rsidP="00F41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F419C2" w:rsidRPr="00290E89" w14:paraId="1ED7488B" w14:textId="77777777" w:rsidTr="000E0C41">
        <w:trPr>
          <w:trHeight w:val="28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283D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 are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B6F" w14:textId="034C5D92" w:rsidR="00F419C2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F419C2"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ulation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1E8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704B" w14:textId="439DF3D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0E0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AD03" w14:textId="671F616E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0E0C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5AB" w14:textId="0A7E89BF" w:rsidR="00F419C2" w:rsidRPr="00290E89" w:rsidRDefault="0081059A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933" w14:textId="7AA2B0FB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8105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6</w:t>
            </w:r>
          </w:p>
        </w:tc>
      </w:tr>
      <w:tr w:rsidR="00F419C2" w:rsidRPr="00290E89" w14:paraId="6B1C36EB" w14:textId="77777777" w:rsidTr="00E0772D">
        <w:trPr>
          <w:trHeight w:val="28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6CD1E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7E2D2" w14:textId="1EA23C4E" w:rsidR="00F419C2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ocation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C573D8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A1258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9E6A86" w14:textId="77777777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6522" w14:textId="53D4920F" w:rsidR="00F419C2" w:rsidRPr="00290E89" w:rsidRDefault="00902565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83A6" w14:textId="59767D99" w:rsidR="00F419C2" w:rsidRPr="00290E89" w:rsidRDefault="00F419C2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02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</w:tr>
      <w:tr w:rsidR="000E0C41" w:rsidRPr="00290E89" w14:paraId="112BD775" w14:textId="77777777" w:rsidTr="00E0772D">
        <w:trPr>
          <w:trHeight w:val="280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761" w14:textId="509AAF45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d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 tenacity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CE31" w14:textId="692AABFC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ulation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125B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FDC2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701" w14:textId="3EEB7AE1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EA3F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4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ECE" w14:textId="21CD00F4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C5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55B" w14:textId="322EAE7D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  <w:r w:rsidR="00C5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E0C41" w:rsidRPr="00290E89" w14:paraId="69FA88C4" w14:textId="77777777" w:rsidTr="00E0772D">
        <w:trPr>
          <w:trHeight w:val="28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568D0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2CE14" w14:textId="2801CE56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ocation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898EC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F96C3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78870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031B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1B84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0E0C41" w:rsidRPr="00290E89" w14:paraId="6E78E852" w14:textId="77777777" w:rsidTr="00E0772D">
        <w:trPr>
          <w:trHeight w:val="280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41C" w14:textId="5A0FDEEB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king force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3824" w14:textId="586E61B0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ulation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B258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7B6" w14:textId="440D604B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CA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E5F" w14:textId="14F9BD7C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CA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068" w14:textId="7F9190D9" w:rsidR="000E0C41" w:rsidRPr="00290E89" w:rsidRDefault="00CA22CA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FA9C" w14:textId="49BF30BF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D66A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0E0C41" w:rsidRPr="00290E89" w14:paraId="4487CA55" w14:textId="77777777" w:rsidTr="00E0772D">
        <w:trPr>
          <w:trHeight w:val="280"/>
        </w:trPr>
        <w:tc>
          <w:tcPr>
            <w:tcW w:w="12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5793B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889CD" w14:textId="17F92D04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location</w:t>
            </w: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B4E3E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59961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A1DEA" w14:textId="77777777" w:rsidR="000E0C41" w:rsidRPr="00290E89" w:rsidRDefault="000E0C41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87A0" w14:textId="64921ABC" w:rsidR="000E0C41" w:rsidRPr="00290E89" w:rsidRDefault="009260B6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FB70" w14:textId="2B713611" w:rsidR="000E0C41" w:rsidRPr="00290E89" w:rsidRDefault="009260B6" w:rsidP="00E0772D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5</w:t>
            </w:r>
          </w:p>
        </w:tc>
      </w:tr>
    </w:tbl>
    <w:p w14:paraId="1D5A56D5" w14:textId="2DC1DC42" w:rsidR="008C479F" w:rsidRDefault="008C479F" w:rsidP="008C479F">
      <w:pPr>
        <w:rPr>
          <w:sz w:val="24"/>
          <w:szCs w:val="24"/>
        </w:rPr>
      </w:pPr>
    </w:p>
    <w:p w14:paraId="012B9045" w14:textId="7F4A54B2" w:rsidR="008C479F" w:rsidRDefault="008C479F" w:rsidP="008C479F">
      <w:pPr>
        <w:rPr>
          <w:sz w:val="24"/>
          <w:szCs w:val="24"/>
        </w:rPr>
      </w:pPr>
    </w:p>
    <w:p w14:paraId="61A02241" w14:textId="574F0B14" w:rsidR="008C479F" w:rsidRDefault="008C479F" w:rsidP="008C479F">
      <w:pPr>
        <w:rPr>
          <w:sz w:val="24"/>
          <w:szCs w:val="24"/>
        </w:rPr>
      </w:pPr>
    </w:p>
    <w:p w14:paraId="0E68D496" w14:textId="5040BC4D" w:rsidR="0028756A" w:rsidRDefault="0028756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877C8F3" w14:textId="46940E48" w:rsidR="0028756A" w:rsidRPr="0028756A" w:rsidRDefault="0028756A" w:rsidP="0028756A">
      <w:pPr>
        <w:rPr>
          <w:rFonts w:ascii="Times New Roman" w:hAnsi="Times New Roman" w:cs="Times New Roman"/>
          <w:sz w:val="24"/>
          <w:szCs w:val="24"/>
        </w:rPr>
      </w:pPr>
      <w:r w:rsidRPr="0028756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63248">
        <w:rPr>
          <w:rFonts w:ascii="Times New Roman" w:hAnsi="Times New Roman" w:cs="Times New Roman"/>
          <w:sz w:val="24"/>
          <w:szCs w:val="24"/>
        </w:rPr>
        <w:t>2</w:t>
      </w:r>
      <w:r w:rsidRPr="0028756A">
        <w:rPr>
          <w:rFonts w:ascii="Times New Roman" w:hAnsi="Times New Roman" w:cs="Times New Roman"/>
          <w:sz w:val="24"/>
          <w:szCs w:val="24"/>
        </w:rPr>
        <w:t xml:space="preserve">: </w:t>
      </w:r>
      <w:r w:rsidR="00E14FCA">
        <w:rPr>
          <w:rFonts w:ascii="Times New Roman" w:hAnsi="Times New Roman" w:cs="Times New Roman"/>
          <w:sz w:val="24"/>
          <w:szCs w:val="24"/>
        </w:rPr>
        <w:t xml:space="preserve">Lab-based translocation experiment: </w:t>
      </w:r>
      <w:r w:rsidRPr="0028756A">
        <w:rPr>
          <w:rFonts w:ascii="Times New Roman" w:hAnsi="Times New Roman" w:cs="Times New Roman"/>
          <w:sz w:val="24"/>
          <w:szCs w:val="24"/>
        </w:rPr>
        <w:t>Assumptions of normality and homoscedasticity of variances on</w:t>
      </w:r>
      <w:r w:rsidR="0086316B">
        <w:rPr>
          <w:rFonts w:ascii="Times New Roman" w:hAnsi="Times New Roman" w:cs="Times New Roman"/>
          <w:sz w:val="24"/>
          <w:szCs w:val="24"/>
        </w:rPr>
        <w:t xml:space="preserve"> percent change of</w:t>
      </w:r>
      <w:r w:rsidRPr="0028756A">
        <w:rPr>
          <w:rFonts w:ascii="Times New Roman" w:hAnsi="Times New Roman" w:cs="Times New Roman"/>
          <w:sz w:val="24"/>
          <w:szCs w:val="24"/>
        </w:rPr>
        <w:t xml:space="preserve"> disc area, </w:t>
      </w:r>
      <w:r w:rsidR="00E14FCA">
        <w:rPr>
          <w:rFonts w:ascii="Times New Roman" w:hAnsi="Times New Roman" w:cs="Times New Roman"/>
          <w:sz w:val="24"/>
          <w:szCs w:val="24"/>
        </w:rPr>
        <w:t xml:space="preserve">maximum </w:t>
      </w:r>
      <w:r w:rsidRPr="0028756A">
        <w:rPr>
          <w:rFonts w:ascii="Times New Roman" w:hAnsi="Times New Roman" w:cs="Times New Roman"/>
          <w:sz w:val="24"/>
          <w:szCs w:val="24"/>
        </w:rPr>
        <w:t xml:space="preserve">disc tenacity, </w:t>
      </w:r>
      <w:r w:rsidR="0086316B">
        <w:rPr>
          <w:rFonts w:ascii="Times New Roman" w:hAnsi="Times New Roman" w:cs="Times New Roman"/>
          <w:sz w:val="24"/>
          <w:szCs w:val="24"/>
        </w:rPr>
        <w:t xml:space="preserve">and </w:t>
      </w:r>
      <w:r w:rsidRPr="0028756A">
        <w:rPr>
          <w:rFonts w:ascii="Times New Roman" w:hAnsi="Times New Roman" w:cs="Times New Roman"/>
          <w:sz w:val="24"/>
          <w:szCs w:val="24"/>
        </w:rPr>
        <w:t xml:space="preserve">stem </w:t>
      </w:r>
      <w:r w:rsidR="00E14FCA">
        <w:rPr>
          <w:rFonts w:ascii="Times New Roman" w:hAnsi="Times New Roman" w:cs="Times New Roman"/>
          <w:sz w:val="24"/>
          <w:szCs w:val="24"/>
        </w:rPr>
        <w:t>breaking</w:t>
      </w:r>
      <w:r w:rsidR="008631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2693"/>
        <w:tblW w:w="9676" w:type="dxa"/>
        <w:tblLook w:val="04A0" w:firstRow="1" w:lastRow="0" w:firstColumn="1" w:lastColumn="0" w:noHBand="0" w:noVBand="1"/>
      </w:tblPr>
      <w:tblGrid>
        <w:gridCol w:w="1240"/>
        <w:gridCol w:w="1856"/>
        <w:gridCol w:w="1201"/>
        <w:gridCol w:w="1579"/>
        <w:gridCol w:w="1497"/>
        <w:gridCol w:w="1104"/>
        <w:gridCol w:w="1199"/>
      </w:tblGrid>
      <w:tr w:rsidR="00435804" w:rsidRPr="00290E89" w14:paraId="63BD9165" w14:textId="77777777" w:rsidTr="00E14FCA">
        <w:trPr>
          <w:trHeight w:val="290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2E96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 variables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DA66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ormation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3B0C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apiro Wilk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F37C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tlett Test</w:t>
            </w:r>
          </w:p>
        </w:tc>
      </w:tr>
      <w:tr w:rsidR="00435804" w:rsidRPr="00290E89" w14:paraId="0C0311BB" w14:textId="77777777" w:rsidTr="00E14FCA">
        <w:trPr>
          <w:trHeight w:val="320"/>
        </w:trPr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7FC19E" w14:textId="77777777" w:rsidR="00435804" w:rsidRPr="00290E89" w:rsidRDefault="00435804" w:rsidP="00287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217C96" w14:textId="77777777" w:rsidR="00435804" w:rsidRPr="00290E89" w:rsidRDefault="00435804" w:rsidP="002875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7922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E3BF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DA6C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3861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9E3B" w14:textId="77777777" w:rsidR="00435804" w:rsidRPr="00290E89" w:rsidRDefault="00435804" w:rsidP="002875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435804" w:rsidRPr="00290E89" w14:paraId="16C19592" w14:textId="77777777" w:rsidTr="00E14FCA">
        <w:trPr>
          <w:trHeight w:val="280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F3AB" w14:textId="76142EE2" w:rsidR="00435804" w:rsidRPr="00290E89" w:rsidRDefault="00435804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c surface area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3109" w14:textId="48375905" w:rsidR="00435804" w:rsidRPr="00290E89" w:rsidRDefault="0086316B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1769" w14:textId="2A808001" w:rsidR="00435804" w:rsidRPr="00290E89" w:rsidRDefault="00435804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726E1F"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8</w:t>
            </w:r>
            <w:r w:rsidR="007A0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FBC6" w14:textId="5A6E104A" w:rsidR="00435804" w:rsidRPr="00290E89" w:rsidRDefault="00435804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A0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B299" w14:textId="4543EFD3" w:rsidR="00435804" w:rsidRPr="00290E89" w:rsidRDefault="00435804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055EFD" w14:textId="4590A3A6" w:rsidR="00435804" w:rsidRPr="00290E89" w:rsidRDefault="007B4BA2" w:rsidP="00435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01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9EDB8" w14:textId="18983873" w:rsidR="00435804" w:rsidRPr="00290E89" w:rsidRDefault="00726E1F" w:rsidP="00435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B4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9</w:t>
            </w:r>
          </w:p>
        </w:tc>
      </w:tr>
      <w:tr w:rsidR="00435804" w:rsidRPr="00290E89" w14:paraId="7523BDB5" w14:textId="77777777" w:rsidTr="00E14FCA">
        <w:trPr>
          <w:trHeight w:val="280"/>
        </w:trPr>
        <w:tc>
          <w:tcPr>
            <w:tcW w:w="1240" w:type="dxa"/>
            <w:vMerge/>
            <w:vAlign w:val="center"/>
            <w:hideMark/>
          </w:tcPr>
          <w:p w14:paraId="1B93C0E8" w14:textId="77777777" w:rsidR="00435804" w:rsidRPr="00290E89" w:rsidRDefault="00435804" w:rsidP="0043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vMerge/>
            <w:vAlign w:val="center"/>
            <w:hideMark/>
          </w:tcPr>
          <w:p w14:paraId="051B64E6" w14:textId="77777777" w:rsidR="00435804" w:rsidRPr="00290E89" w:rsidRDefault="00435804" w:rsidP="0043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vMerge/>
            <w:vAlign w:val="center"/>
            <w:hideMark/>
          </w:tcPr>
          <w:p w14:paraId="06FA8601" w14:textId="77777777" w:rsidR="00435804" w:rsidRPr="00290E89" w:rsidRDefault="00435804" w:rsidP="0043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vMerge/>
            <w:vAlign w:val="center"/>
            <w:hideMark/>
          </w:tcPr>
          <w:p w14:paraId="53F37B8D" w14:textId="77777777" w:rsidR="00435804" w:rsidRPr="00290E89" w:rsidRDefault="00435804" w:rsidP="00435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ED7A9FD" w14:textId="55436F47" w:rsidR="00435804" w:rsidRPr="00290E89" w:rsidRDefault="00435804" w:rsidP="00435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2A1199C" w14:textId="6CAA6638" w:rsidR="00435804" w:rsidRPr="00290E89" w:rsidRDefault="00726E1F" w:rsidP="00435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815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02</w:t>
            </w:r>
          </w:p>
        </w:tc>
        <w:tc>
          <w:tcPr>
            <w:tcW w:w="1199" w:type="dxa"/>
            <w:shd w:val="clear" w:color="auto" w:fill="auto"/>
            <w:noWrap/>
            <w:vAlign w:val="center"/>
          </w:tcPr>
          <w:p w14:paraId="2960798C" w14:textId="1311AE9D" w:rsidR="00435804" w:rsidRPr="00290E89" w:rsidRDefault="00726E1F" w:rsidP="004358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8150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4</w:t>
            </w:r>
          </w:p>
        </w:tc>
      </w:tr>
      <w:tr w:rsidR="00726E1F" w:rsidRPr="00290E89" w14:paraId="690357E2" w14:textId="77777777" w:rsidTr="00E14FCA">
        <w:trPr>
          <w:trHeight w:val="280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3189" w14:textId="43E3F6CA" w:rsidR="00726E1F" w:rsidRPr="00290E89" w:rsidRDefault="00E14FCA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d</w:t>
            </w:r>
            <w:r w:rsidR="00726E1F"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 tenacity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0A99" w14:textId="5C5096CA" w:rsidR="00726E1F" w:rsidRPr="00290E89" w:rsidRDefault="0086316B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7437" w14:textId="5DCBAB55" w:rsidR="00726E1F" w:rsidRPr="00290E89" w:rsidRDefault="00726E1F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  <w:r w:rsidR="002B2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135D" w14:textId="28ED4FE2" w:rsidR="00726E1F" w:rsidRPr="00290E89" w:rsidRDefault="00726E1F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B2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7ECC" w14:textId="539E805F" w:rsidR="00726E1F" w:rsidRPr="00290E89" w:rsidRDefault="00726E1F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F31CD" w14:textId="12E489BD" w:rsidR="00726E1F" w:rsidRPr="00290E89" w:rsidRDefault="00726E1F" w:rsidP="0072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7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5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64935" w14:textId="5A1EE593" w:rsidR="00726E1F" w:rsidRPr="00290E89" w:rsidRDefault="00726E1F" w:rsidP="0072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37C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1</w:t>
            </w:r>
          </w:p>
        </w:tc>
      </w:tr>
      <w:tr w:rsidR="00726E1F" w:rsidRPr="00290E89" w14:paraId="3BCB6CFD" w14:textId="77777777" w:rsidTr="0086316B">
        <w:trPr>
          <w:trHeight w:val="280"/>
        </w:trPr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4F6CF1" w14:textId="77777777" w:rsidR="00726E1F" w:rsidRPr="00290E89" w:rsidRDefault="00726E1F" w:rsidP="0072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992127" w14:textId="77777777" w:rsidR="00726E1F" w:rsidRPr="00290E89" w:rsidRDefault="00726E1F" w:rsidP="0072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9D8AB" w14:textId="77777777" w:rsidR="00726E1F" w:rsidRPr="00290E89" w:rsidRDefault="00726E1F" w:rsidP="0072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19E991" w14:textId="77777777" w:rsidR="00726E1F" w:rsidRPr="00290E89" w:rsidRDefault="00726E1F" w:rsidP="00726E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4A86" w14:textId="23D77B80" w:rsidR="00726E1F" w:rsidRPr="00290E89" w:rsidRDefault="00726E1F" w:rsidP="00726E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1D16B" w14:textId="710B98AA" w:rsidR="00726E1F" w:rsidRPr="00290E89" w:rsidRDefault="00726E1F" w:rsidP="0072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1C3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BCE6F" w14:textId="1C728DB6" w:rsidR="00726E1F" w:rsidRPr="00290E89" w:rsidRDefault="00726E1F" w:rsidP="00726E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C3B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4</w:t>
            </w:r>
          </w:p>
        </w:tc>
      </w:tr>
      <w:tr w:rsidR="00AF1DC9" w:rsidRPr="00290E89" w14:paraId="1623D4D3" w14:textId="77777777" w:rsidTr="00E14FCA">
        <w:trPr>
          <w:trHeight w:val="280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CA6C" w14:textId="522AC7ED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m </w:t>
            </w:r>
            <w:r w:rsidR="00E14F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king force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F890" w14:textId="77777777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6A5A" w14:textId="4A07950E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D846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6F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E7D2" w14:textId="61D9D2E2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F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1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370F" w14:textId="79F0BF84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31724" w14:textId="63434A8B" w:rsidR="00AF1DC9" w:rsidRPr="00290E89" w:rsidRDefault="00AF1DC9" w:rsidP="00AF1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53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53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DB67A3" w14:textId="1A3D0DDB" w:rsidR="00AF1DC9" w:rsidRPr="00290E89" w:rsidRDefault="00AF1DC9" w:rsidP="00AF1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37A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2</w:t>
            </w:r>
          </w:p>
        </w:tc>
      </w:tr>
      <w:tr w:rsidR="00AF1DC9" w:rsidRPr="00290E89" w14:paraId="3428C609" w14:textId="77777777" w:rsidTr="0086316B">
        <w:trPr>
          <w:trHeight w:val="280"/>
        </w:trPr>
        <w:tc>
          <w:tcPr>
            <w:tcW w:w="12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A86FC0" w14:textId="77777777" w:rsidR="00AF1DC9" w:rsidRPr="00290E89" w:rsidRDefault="00AF1DC9" w:rsidP="00AF1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470064" w14:textId="77777777" w:rsidR="00AF1DC9" w:rsidRPr="00290E89" w:rsidRDefault="00AF1DC9" w:rsidP="00AF1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E6D798" w14:textId="77777777" w:rsidR="00AF1DC9" w:rsidRPr="00290E89" w:rsidRDefault="00AF1DC9" w:rsidP="00AF1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E99ED6" w14:textId="77777777" w:rsidR="00AF1DC9" w:rsidRPr="00290E89" w:rsidRDefault="00AF1DC9" w:rsidP="00AF1D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4F8E" w14:textId="4E641E7C" w:rsidR="00AF1DC9" w:rsidRPr="00290E89" w:rsidRDefault="00AF1DC9" w:rsidP="00AF1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BF64C" w14:textId="40555DD3" w:rsidR="00AF1DC9" w:rsidRPr="00290E89" w:rsidRDefault="006F6CD4" w:rsidP="00AF1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0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470D1" w14:textId="6A4CBC0B" w:rsidR="00AF1DC9" w:rsidRPr="00290E89" w:rsidRDefault="00AF1DC9" w:rsidP="00AF1D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0E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F6C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4</w:t>
            </w:r>
          </w:p>
        </w:tc>
      </w:tr>
    </w:tbl>
    <w:p w14:paraId="357CBF3F" w14:textId="0DC1B526" w:rsidR="008C479F" w:rsidRPr="008C479F" w:rsidRDefault="008C479F" w:rsidP="008C479F">
      <w:pPr>
        <w:rPr>
          <w:sz w:val="24"/>
          <w:szCs w:val="24"/>
        </w:rPr>
      </w:pPr>
    </w:p>
    <w:p w14:paraId="5B4F1D70" w14:textId="05293918" w:rsidR="008C479F" w:rsidRPr="008C479F" w:rsidRDefault="008C479F" w:rsidP="008C479F">
      <w:pPr>
        <w:rPr>
          <w:sz w:val="24"/>
          <w:szCs w:val="24"/>
        </w:rPr>
      </w:pPr>
    </w:p>
    <w:p w14:paraId="197FF44F" w14:textId="5CCC4314" w:rsidR="008C479F" w:rsidRPr="008C479F" w:rsidRDefault="008C479F" w:rsidP="008C479F">
      <w:pPr>
        <w:rPr>
          <w:sz w:val="24"/>
          <w:szCs w:val="24"/>
        </w:rPr>
      </w:pPr>
    </w:p>
    <w:p w14:paraId="233641F1" w14:textId="738C6EB3" w:rsidR="008C479F" w:rsidRPr="008C479F" w:rsidRDefault="008C479F" w:rsidP="008C479F">
      <w:pPr>
        <w:rPr>
          <w:sz w:val="24"/>
          <w:szCs w:val="24"/>
        </w:rPr>
      </w:pPr>
    </w:p>
    <w:p w14:paraId="6D7FB30C" w14:textId="5F4C7C4B" w:rsidR="001425D7" w:rsidRDefault="001425D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6C7FE29" w14:textId="29102C38" w:rsidR="001425D7" w:rsidRDefault="001425D7" w:rsidP="001425D7">
      <w:pPr>
        <w:pStyle w:val="PlainText"/>
        <w:rPr>
          <w:rFonts w:ascii="Times New Roman" w:hAnsi="Times New Roman"/>
          <w:sz w:val="24"/>
          <w:szCs w:val="24"/>
        </w:rPr>
      </w:pPr>
      <w:r w:rsidRPr="00EE2CDC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3</w:t>
      </w:r>
      <w:r w:rsidRPr="00EE2CDC">
        <w:rPr>
          <w:rFonts w:ascii="Times New Roman" w:hAnsi="Times New Roman"/>
          <w:sz w:val="24"/>
          <w:szCs w:val="24"/>
        </w:rPr>
        <w:t xml:space="preserve">: </w:t>
      </w:r>
      <w:r w:rsidR="00E14FCA">
        <w:rPr>
          <w:rFonts w:ascii="Times New Roman" w:hAnsi="Times New Roman"/>
          <w:sz w:val="24"/>
          <w:szCs w:val="24"/>
        </w:rPr>
        <w:t xml:space="preserve">Field </w:t>
      </w:r>
      <w:proofErr w:type="spellStart"/>
      <w:r w:rsidR="00E14FCA">
        <w:rPr>
          <w:rFonts w:ascii="Times New Roman" w:hAnsi="Times New Roman"/>
          <w:sz w:val="24"/>
          <w:szCs w:val="24"/>
        </w:rPr>
        <w:t>mensurative</w:t>
      </w:r>
      <w:proofErr w:type="spellEnd"/>
      <w:r w:rsidR="00E14FCA">
        <w:rPr>
          <w:rFonts w:ascii="Times New Roman" w:hAnsi="Times New Roman"/>
          <w:sz w:val="24"/>
          <w:szCs w:val="24"/>
        </w:rPr>
        <w:t xml:space="preserve"> study: </w:t>
      </w:r>
      <w:r w:rsidRPr="00EE2CDC">
        <w:rPr>
          <w:rFonts w:ascii="Times New Roman" w:hAnsi="Times New Roman"/>
          <w:sz w:val="24"/>
          <w:szCs w:val="24"/>
        </w:rPr>
        <w:t xml:space="preserve">Tukey </w:t>
      </w:r>
      <w:proofErr w:type="spellStart"/>
      <w:r w:rsidRPr="00EE2CDC">
        <w:rPr>
          <w:rFonts w:ascii="Times New Roman" w:hAnsi="Times New Roman"/>
          <w:sz w:val="24"/>
          <w:szCs w:val="24"/>
        </w:rPr>
        <w:t>posthoc</w:t>
      </w:r>
      <w:proofErr w:type="spellEnd"/>
      <w:r w:rsidRPr="00EE2CDC">
        <w:rPr>
          <w:rFonts w:ascii="Times New Roman" w:hAnsi="Times New Roman"/>
          <w:sz w:val="24"/>
          <w:szCs w:val="24"/>
        </w:rPr>
        <w:t xml:space="preserve"> test for multiple comparison</w:t>
      </w:r>
      <w:r>
        <w:rPr>
          <w:rFonts w:ascii="Times New Roman" w:hAnsi="Times New Roman"/>
          <w:sz w:val="24"/>
          <w:szCs w:val="24"/>
        </w:rPr>
        <w:t>s</w:t>
      </w:r>
      <w:r w:rsidRPr="00EE2CDC">
        <w:rPr>
          <w:rFonts w:ascii="Times New Roman" w:hAnsi="Times New Roman"/>
          <w:sz w:val="24"/>
          <w:szCs w:val="24"/>
        </w:rPr>
        <w:t xml:space="preserve"> of tube f</w:t>
      </w:r>
      <w:r w:rsidR="00F5285F">
        <w:rPr>
          <w:rFonts w:ascii="Times New Roman" w:hAnsi="Times New Roman"/>
          <w:sz w:val="24"/>
          <w:szCs w:val="24"/>
        </w:rPr>
        <w:t>oot disc surface area</w:t>
      </w:r>
      <w:r w:rsidR="00BD7BD7">
        <w:rPr>
          <w:rFonts w:ascii="Times New Roman" w:hAnsi="Times New Roman"/>
          <w:sz w:val="24"/>
          <w:szCs w:val="24"/>
        </w:rPr>
        <w:t xml:space="preserve"> scaled</w:t>
      </w:r>
      <w:r w:rsidR="00F2388B">
        <w:rPr>
          <w:rFonts w:ascii="Times New Roman" w:hAnsi="Times New Roman"/>
          <w:sz w:val="24"/>
          <w:szCs w:val="24"/>
        </w:rPr>
        <w:t xml:space="preserve"> (</w:t>
      </w:r>
      <w:r w:rsidR="00D2670F" w:rsidRPr="00FD51B4">
        <w:rPr>
          <w:rFonts w:ascii="Times New Roman" w:eastAsia="Times New Roman" w:hAnsi="Times New Roman"/>
          <w:color w:val="000000"/>
          <w:sz w:val="22"/>
          <w:szCs w:val="24"/>
        </w:rPr>
        <w:t>mm</w:t>
      </w:r>
      <w:r w:rsidR="00D2670F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 xml:space="preserve">2 </w:t>
      </w:r>
      <w:r w:rsidR="00D2670F" w:rsidRPr="00FD51B4">
        <w:rPr>
          <w:rFonts w:ascii="Times New Roman" w:eastAsia="Times New Roman" w:hAnsi="Times New Roman"/>
          <w:color w:val="000000"/>
          <w:sz w:val="22"/>
          <w:szCs w:val="24"/>
        </w:rPr>
        <w:t>mL</w:t>
      </w:r>
      <w:r w:rsidR="00D2670F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>-1</w:t>
      </w:r>
      <w:r w:rsidR="00F2388B">
        <w:rPr>
          <w:rFonts w:ascii="Times New Roman" w:hAnsi="Times New Roman"/>
          <w:sz w:val="24"/>
          <w:szCs w:val="24"/>
        </w:rPr>
        <w:t>)</w:t>
      </w:r>
      <w:r w:rsidR="00F5285F">
        <w:rPr>
          <w:rFonts w:ascii="Times New Roman" w:hAnsi="Times New Roman"/>
          <w:sz w:val="24"/>
          <w:szCs w:val="24"/>
        </w:rPr>
        <w:t>, disc tenacity</w:t>
      </w:r>
      <w:r w:rsidR="00F2388B">
        <w:rPr>
          <w:rFonts w:ascii="Times New Roman" w:hAnsi="Times New Roman"/>
          <w:sz w:val="24"/>
          <w:szCs w:val="24"/>
        </w:rPr>
        <w:t xml:space="preserve"> (MPa)</w:t>
      </w:r>
      <w:r w:rsidR="00F5285F">
        <w:rPr>
          <w:rFonts w:ascii="Times New Roman" w:hAnsi="Times New Roman"/>
          <w:sz w:val="24"/>
          <w:szCs w:val="24"/>
        </w:rPr>
        <w:t xml:space="preserve">, and stem </w:t>
      </w:r>
      <w:r w:rsidR="00F2388B">
        <w:rPr>
          <w:rFonts w:ascii="Times New Roman" w:hAnsi="Times New Roman"/>
          <w:sz w:val="24"/>
          <w:szCs w:val="24"/>
        </w:rPr>
        <w:t xml:space="preserve">breaking force </w:t>
      </w:r>
      <w:r w:rsidR="00537A63">
        <w:rPr>
          <w:rFonts w:ascii="Times New Roman" w:hAnsi="Times New Roman"/>
          <w:sz w:val="24"/>
          <w:szCs w:val="24"/>
        </w:rPr>
        <w:t xml:space="preserve">scaled </w:t>
      </w:r>
      <w:r w:rsidR="00F2388B">
        <w:rPr>
          <w:rFonts w:ascii="Times New Roman" w:hAnsi="Times New Roman"/>
          <w:sz w:val="24"/>
          <w:szCs w:val="24"/>
        </w:rPr>
        <w:t>(</w:t>
      </w:r>
      <w:r w:rsidR="00FB2C8F" w:rsidRPr="00FD51B4">
        <w:rPr>
          <w:rFonts w:ascii="Times New Roman" w:eastAsia="Times New Roman" w:hAnsi="Times New Roman"/>
          <w:color w:val="000000"/>
          <w:sz w:val="22"/>
          <w:szCs w:val="24"/>
        </w:rPr>
        <w:t>mm</w:t>
      </w:r>
      <w:r w:rsidR="00FB2C8F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 xml:space="preserve">2 </w:t>
      </w:r>
      <w:r w:rsidR="00FB2C8F" w:rsidRPr="00FD51B4">
        <w:rPr>
          <w:rFonts w:ascii="Times New Roman" w:eastAsia="Times New Roman" w:hAnsi="Times New Roman"/>
          <w:color w:val="000000"/>
          <w:sz w:val="22"/>
          <w:szCs w:val="24"/>
        </w:rPr>
        <w:t>mL</w:t>
      </w:r>
      <w:r w:rsidR="00FB2C8F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>-1</w:t>
      </w:r>
      <w:r w:rsidR="00F2388B">
        <w:rPr>
          <w:rFonts w:ascii="Times New Roman" w:hAnsi="Times New Roman"/>
          <w:sz w:val="24"/>
          <w:szCs w:val="24"/>
        </w:rPr>
        <w:t>)</w:t>
      </w:r>
      <w:r w:rsidR="00F5285F">
        <w:rPr>
          <w:rFonts w:ascii="Times New Roman" w:hAnsi="Times New Roman"/>
          <w:sz w:val="24"/>
          <w:szCs w:val="24"/>
        </w:rPr>
        <w:t xml:space="preserve"> of the </w:t>
      </w:r>
      <w:r w:rsidR="00E14FCA">
        <w:rPr>
          <w:rFonts w:ascii="Times New Roman" w:hAnsi="Times New Roman"/>
          <w:sz w:val="24"/>
          <w:szCs w:val="24"/>
        </w:rPr>
        <w:t>linear mixed</w:t>
      </w:r>
      <w:r w:rsidR="00F5285F">
        <w:rPr>
          <w:rFonts w:ascii="Times New Roman" w:hAnsi="Times New Roman"/>
          <w:sz w:val="24"/>
          <w:szCs w:val="24"/>
        </w:rPr>
        <w:t xml:space="preserve"> model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5EA1C598" w14:textId="77777777" w:rsidR="00D42A6B" w:rsidRDefault="00D42A6B" w:rsidP="001425D7">
      <w:pPr>
        <w:pStyle w:val="PlainText"/>
        <w:rPr>
          <w:rFonts w:ascii="Times New Roman" w:hAnsi="Times New Roman"/>
          <w:sz w:val="24"/>
          <w:szCs w:val="24"/>
        </w:rPr>
      </w:pPr>
    </w:p>
    <w:p w14:paraId="516E501F" w14:textId="77777777" w:rsidR="001425D7" w:rsidRDefault="001425D7" w:rsidP="001425D7">
      <w:pPr>
        <w:pStyle w:val="HTMLPreformatted"/>
        <w:shd w:val="clear" w:color="auto" w:fill="FFFFFF"/>
        <w:wordWrap w:val="0"/>
        <w:spacing w:line="170" w:lineRule="atLeast"/>
        <w:rPr>
          <w:rStyle w:val="gnkrckgcgsb"/>
          <w:rFonts w:ascii="Lucida Console" w:hAnsi="Lucida Console"/>
          <w:color w:val="000000"/>
          <w:bdr w:val="none" w:sz="0" w:space="0" w:color="auto" w:frame="1"/>
        </w:rPr>
      </w:pPr>
    </w:p>
    <w:tbl>
      <w:tblPr>
        <w:tblpPr w:leftFromText="180" w:rightFromText="180" w:vertAnchor="page" w:horzAnchor="margin" w:tblpY="2669"/>
        <w:tblW w:w="10265" w:type="dxa"/>
        <w:tblLook w:val="04A0" w:firstRow="1" w:lastRow="0" w:firstColumn="1" w:lastColumn="0" w:noHBand="0" w:noVBand="1"/>
      </w:tblPr>
      <w:tblGrid>
        <w:gridCol w:w="1839"/>
        <w:gridCol w:w="2214"/>
        <w:gridCol w:w="2340"/>
        <w:gridCol w:w="777"/>
        <w:gridCol w:w="1123"/>
        <w:gridCol w:w="960"/>
        <w:gridCol w:w="1012"/>
      </w:tblGrid>
      <w:tr w:rsidR="00F419C2" w:rsidRPr="00F5285F" w14:paraId="31304036" w14:textId="77777777" w:rsidTr="00D42A6B">
        <w:trPr>
          <w:trHeight w:val="290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75F0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54FDB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4BF8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208A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37DB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B1CA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 ratio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5525" w14:textId="77777777" w:rsidR="00F5285F" w:rsidRPr="00F5285F" w:rsidRDefault="00F5285F" w:rsidP="00D42A6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4C41DD" w:rsidRPr="00F5285F" w14:paraId="0A570216" w14:textId="77777777" w:rsidTr="00D42A6B">
        <w:trPr>
          <w:trHeight w:val="290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231C344E" w14:textId="2D231C96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 area</w:t>
            </w:r>
            <w:r w:rsidR="003D3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14" w:type="dxa"/>
            <w:vMerge w:val="restart"/>
            <w:tcBorders>
              <w:top w:val="single" w:sz="4" w:space="0" w:color="auto"/>
            </w:tcBorders>
            <w:vAlign w:val="center"/>
          </w:tcPr>
          <w:p w14:paraId="0C0F6244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oc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7A95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ral - Ambita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08297" w14:textId="5B44A77F" w:rsidR="004C41DD" w:rsidRPr="00F5285F" w:rsidRDefault="008B67A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3EBA3C" w14:textId="65F525FF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B98C5" w14:textId="4B169731" w:rsidR="004C41DD" w:rsidRPr="00F5285F" w:rsidRDefault="008B67A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02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0728B" w14:textId="3663D0A8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C41DD" w:rsidRPr="00F5285F" w14:paraId="0779088F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46F7B353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vAlign w:val="center"/>
          </w:tcPr>
          <w:p w14:paraId="27A74CDF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83CD90F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ral - Oral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15FEA51" w14:textId="14E1FD0B" w:rsidR="004C41DD" w:rsidRPr="00F5285F" w:rsidRDefault="008B67A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47AD0569" w14:textId="303B6CEB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3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53B55AC5" w14:textId="218601D1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B67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7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6F68184C" w14:textId="703B395D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C41DD" w:rsidRPr="00F5285F" w14:paraId="4CD96A0B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494A0D9F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38F96507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9655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tal - Oral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51E16" w14:textId="06ABBDF5" w:rsidR="004C41DD" w:rsidRPr="00F5285F" w:rsidRDefault="008B67A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FF859" w14:textId="4F9D6B9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75DAE" w14:textId="47A494F1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8B67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0448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18C8B" w14:textId="4CE3DAA2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752953" w:rsidRPr="00F5285F" w14:paraId="4C88C129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4BC5FA28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 w:val="restart"/>
            <w:tcBorders>
              <w:top w:val="single" w:sz="4" w:space="0" w:color="auto"/>
            </w:tcBorders>
            <w:vAlign w:val="center"/>
          </w:tcPr>
          <w:p w14:paraId="051A9DB6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21060A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Hollow-Bodeg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18CF1" w14:textId="7656A2AD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8D52F" w14:textId="5DF163DD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96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771E6" w14:textId="2A9DCF95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2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947EA" w14:textId="471883A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52953" w:rsidRPr="00F5285F" w14:paraId="47B0C55E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356723FA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vAlign w:val="center"/>
          </w:tcPr>
          <w:p w14:paraId="50DBFEBE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2C89F75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Hollow-</w:t>
            </w:r>
            <w:proofErr w:type="spellStart"/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omarin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59A1C95" w14:textId="7D08AF2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044721C7" w14:textId="6C58FD3B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5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7E771C3" w14:textId="51EFE7C2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492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45040E98" w14:textId="7D9F3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52953" w:rsidRPr="00F5285F" w14:paraId="4129003E" w14:textId="77777777" w:rsidTr="00D42A6B">
        <w:trPr>
          <w:trHeight w:val="29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6390936B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3C745BC5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15D9F" w14:textId="77777777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ega-</w:t>
            </w:r>
            <w:proofErr w:type="spellStart"/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omarin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17A6D" w14:textId="6335EB30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25D06" w14:textId="5443DDA4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77637" w14:textId="2F875EAC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ED6F3" w14:textId="04EB32E4" w:rsidR="00752953" w:rsidRPr="00F5285F" w:rsidRDefault="00752953" w:rsidP="007529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7</w:t>
            </w:r>
          </w:p>
        </w:tc>
      </w:tr>
      <w:tr w:rsidR="004C41DD" w:rsidRPr="00F5285F" w14:paraId="069298C1" w14:textId="77777777" w:rsidTr="00D42A6B">
        <w:trPr>
          <w:trHeight w:val="290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5CFB2DCD" w14:textId="57E3CF10" w:rsidR="004C41DD" w:rsidRPr="00F5285F" w:rsidRDefault="00FB2C8F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. d</w:t>
            </w:r>
            <w:r w:rsidR="004C41DD"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 tenacity</w:t>
            </w:r>
          </w:p>
        </w:tc>
        <w:tc>
          <w:tcPr>
            <w:tcW w:w="2214" w:type="dxa"/>
            <w:vMerge w:val="restart"/>
            <w:tcBorders>
              <w:top w:val="single" w:sz="4" w:space="0" w:color="auto"/>
            </w:tcBorders>
            <w:vAlign w:val="center"/>
          </w:tcPr>
          <w:p w14:paraId="2B19052A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E7E11D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Hollow-Bodeg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B412F7" w14:textId="44D9A31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86A44" w14:textId="6C529360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9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1990E" w14:textId="1294EA20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98C92" w14:textId="672AF0FC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4C41DD" w:rsidRPr="00F5285F" w14:paraId="5DE8408A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40FAE42D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vAlign w:val="center"/>
          </w:tcPr>
          <w:p w14:paraId="741077CC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6D0CB11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Hollow-</w:t>
            </w:r>
            <w:proofErr w:type="spellStart"/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omarin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30B0BB1" w14:textId="65FD1400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59CC47D6" w14:textId="6072F63B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CECC1FA" w14:textId="06685199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2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71DA4725" w14:textId="4CBC6576" w:rsidR="004C41DD" w:rsidRPr="00F5285F" w:rsidRDefault="00DD78E2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C41DD" w:rsidRPr="00F5285F" w14:paraId="0D94ABD6" w14:textId="77777777" w:rsidTr="00A978AF">
        <w:trPr>
          <w:trHeight w:val="29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3200CFC4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642F5FAD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66903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ega-</w:t>
            </w:r>
            <w:proofErr w:type="spellStart"/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omarin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7408D" w14:textId="1287F4A1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43E5C" w14:textId="3F58EAF2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920CB" w14:textId="6B6405D3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BEFA1" w14:textId="47A4344F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  <w:r w:rsidR="00DD78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4C41DD" w:rsidRPr="00F5285F" w14:paraId="1528963C" w14:textId="77777777" w:rsidTr="00D42A6B">
        <w:trPr>
          <w:trHeight w:val="290"/>
        </w:trPr>
        <w:tc>
          <w:tcPr>
            <w:tcW w:w="1839" w:type="dxa"/>
            <w:vMerge w:val="restart"/>
            <w:tcBorders>
              <w:top w:val="single" w:sz="4" w:space="0" w:color="auto"/>
            </w:tcBorders>
            <w:vAlign w:val="center"/>
          </w:tcPr>
          <w:p w14:paraId="1B90FB00" w14:textId="598B6FF4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king force</w:t>
            </w:r>
            <w:r w:rsidR="003D3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14" w:type="dxa"/>
            <w:vMerge w:val="restart"/>
            <w:tcBorders>
              <w:top w:val="single" w:sz="4" w:space="0" w:color="auto"/>
            </w:tcBorders>
            <w:vAlign w:val="center"/>
          </w:tcPr>
          <w:p w14:paraId="23F9EE34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location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0FC1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ral - Ambital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D2C8D" w14:textId="2A5254C8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2FFAD" w14:textId="596DAA5C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07839D" w14:textId="03DB8B9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0E9DD" w14:textId="50883E71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4C41DD" w:rsidRPr="00F5285F" w14:paraId="3FE60026" w14:textId="77777777" w:rsidTr="00D42A6B">
        <w:trPr>
          <w:trHeight w:val="290"/>
        </w:trPr>
        <w:tc>
          <w:tcPr>
            <w:tcW w:w="1839" w:type="dxa"/>
            <w:vMerge/>
            <w:vAlign w:val="center"/>
          </w:tcPr>
          <w:p w14:paraId="51183232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vAlign w:val="center"/>
          </w:tcPr>
          <w:p w14:paraId="284A7D0F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CAC7A92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ral - Oral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FE70FE1" w14:textId="7FC63BCE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</w:tcPr>
          <w:p w14:paraId="2E58E03D" w14:textId="791976FF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7</w:t>
            </w:r>
            <w:r w:rsidR="001A1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229F522A" w14:textId="2EC51000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1A1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36</w:t>
            </w:r>
          </w:p>
        </w:tc>
        <w:tc>
          <w:tcPr>
            <w:tcW w:w="1012" w:type="dxa"/>
            <w:shd w:val="clear" w:color="auto" w:fill="auto"/>
            <w:noWrap/>
            <w:vAlign w:val="center"/>
          </w:tcPr>
          <w:p w14:paraId="551FCC1B" w14:textId="3ACAAA80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C41DD" w:rsidRPr="00F5285F" w14:paraId="3CF5EC84" w14:textId="77777777" w:rsidTr="00A978AF">
        <w:trPr>
          <w:trHeight w:val="290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14:paraId="75A0918F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4" w:type="dxa"/>
            <w:vMerge/>
            <w:tcBorders>
              <w:bottom w:val="single" w:sz="4" w:space="0" w:color="auto"/>
            </w:tcBorders>
            <w:vAlign w:val="center"/>
          </w:tcPr>
          <w:p w14:paraId="2BFD2066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AFDD" w14:textId="77777777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28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tal - Oral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77DB6" w14:textId="2B16FC44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4D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E9371" w14:textId="65EDA113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1A1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B5E92" w14:textId="7F35A6A8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1A1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7DF15" w14:textId="6D0F5854" w:rsidR="004C41DD" w:rsidRPr="00F5285F" w:rsidRDefault="004C41DD" w:rsidP="00D42A6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1A1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2</w:t>
            </w:r>
          </w:p>
        </w:tc>
      </w:tr>
    </w:tbl>
    <w:p w14:paraId="6F578B81" w14:textId="0C8FCF80" w:rsidR="008C479F" w:rsidRPr="008C479F" w:rsidRDefault="008C479F" w:rsidP="008C479F">
      <w:pPr>
        <w:rPr>
          <w:sz w:val="24"/>
          <w:szCs w:val="24"/>
        </w:rPr>
      </w:pPr>
    </w:p>
    <w:p w14:paraId="041809E4" w14:textId="29401FA2" w:rsidR="008C479F" w:rsidRPr="008C479F" w:rsidRDefault="008C479F" w:rsidP="008C479F">
      <w:pPr>
        <w:rPr>
          <w:sz w:val="24"/>
          <w:szCs w:val="24"/>
        </w:rPr>
      </w:pPr>
    </w:p>
    <w:p w14:paraId="1C0A5F59" w14:textId="54F89679" w:rsidR="008C479F" w:rsidRPr="008C479F" w:rsidRDefault="008C479F" w:rsidP="008C479F">
      <w:pPr>
        <w:rPr>
          <w:sz w:val="24"/>
          <w:szCs w:val="24"/>
        </w:rPr>
      </w:pPr>
    </w:p>
    <w:p w14:paraId="6AE81139" w14:textId="58C89AA5" w:rsidR="00D42A6B" w:rsidRDefault="00320FB7" w:rsidP="00D42A6B">
      <w:pPr>
        <w:pStyle w:val="PlainText"/>
        <w:rPr>
          <w:rFonts w:ascii="Times New Roman" w:hAnsi="Times New Roman"/>
          <w:sz w:val="24"/>
          <w:szCs w:val="24"/>
        </w:rPr>
      </w:pPr>
      <w:r>
        <w:rPr>
          <w:sz w:val="24"/>
          <w:szCs w:val="24"/>
        </w:rPr>
        <w:br w:type="page"/>
      </w:r>
      <w:r w:rsidR="00D42A6B" w:rsidRPr="00EE2CDC">
        <w:rPr>
          <w:rFonts w:ascii="Times New Roman" w:hAnsi="Times New Roman"/>
          <w:sz w:val="24"/>
          <w:szCs w:val="24"/>
        </w:rPr>
        <w:lastRenderedPageBreak/>
        <w:t>Table S</w:t>
      </w:r>
      <w:r w:rsidR="00B52073">
        <w:rPr>
          <w:rFonts w:ascii="Times New Roman" w:hAnsi="Times New Roman"/>
          <w:sz w:val="24"/>
          <w:szCs w:val="24"/>
        </w:rPr>
        <w:t>4</w:t>
      </w:r>
      <w:r w:rsidR="00D42A6B" w:rsidRPr="00EE2CDC">
        <w:rPr>
          <w:rFonts w:ascii="Times New Roman" w:hAnsi="Times New Roman"/>
          <w:sz w:val="24"/>
          <w:szCs w:val="24"/>
        </w:rPr>
        <w:t xml:space="preserve">: </w:t>
      </w:r>
      <w:r w:rsidR="00D42A6B">
        <w:rPr>
          <w:rFonts w:ascii="Times New Roman" w:hAnsi="Times New Roman"/>
          <w:sz w:val="24"/>
          <w:szCs w:val="24"/>
        </w:rPr>
        <w:t xml:space="preserve">Field mensurative study: </w:t>
      </w:r>
      <w:r w:rsidR="00D42A6B" w:rsidRPr="00D42A6B">
        <w:rPr>
          <w:rFonts w:ascii="Times New Roman" w:hAnsi="Times New Roman"/>
          <w:sz w:val="24"/>
          <w:szCs w:val="24"/>
        </w:rPr>
        <w:t xml:space="preserve">Mean ± 1 SE for </w:t>
      </w:r>
      <w:r w:rsidR="00B52073">
        <w:rPr>
          <w:rFonts w:ascii="Times New Roman" w:hAnsi="Times New Roman"/>
          <w:sz w:val="24"/>
          <w:szCs w:val="24"/>
        </w:rPr>
        <w:t>every location and population of</w:t>
      </w:r>
      <w:r w:rsidR="00D42A6B" w:rsidRPr="00D42A6B">
        <w:rPr>
          <w:rFonts w:ascii="Times New Roman" w:hAnsi="Times New Roman"/>
          <w:sz w:val="24"/>
          <w:szCs w:val="24"/>
        </w:rPr>
        <w:t xml:space="preserve"> </w:t>
      </w:r>
      <w:r w:rsidR="00D42A6B" w:rsidRPr="00EE2CDC">
        <w:rPr>
          <w:rFonts w:ascii="Times New Roman" w:hAnsi="Times New Roman"/>
          <w:sz w:val="24"/>
          <w:szCs w:val="24"/>
        </w:rPr>
        <w:t>tube f</w:t>
      </w:r>
      <w:r w:rsidR="00D42A6B">
        <w:rPr>
          <w:rFonts w:ascii="Times New Roman" w:hAnsi="Times New Roman"/>
          <w:sz w:val="24"/>
          <w:szCs w:val="24"/>
        </w:rPr>
        <w:t>oot disc surface area scaled (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</w:rPr>
        <w:t>mm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 xml:space="preserve">2 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</w:rPr>
        <w:t>mL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>-1</w:t>
      </w:r>
      <w:r w:rsidR="00D42A6B">
        <w:rPr>
          <w:rFonts w:ascii="Times New Roman" w:hAnsi="Times New Roman"/>
          <w:sz w:val="24"/>
          <w:szCs w:val="24"/>
        </w:rPr>
        <w:t xml:space="preserve">), </w:t>
      </w:r>
      <w:r w:rsidR="00F81D12">
        <w:rPr>
          <w:rFonts w:ascii="Times New Roman" w:hAnsi="Times New Roman"/>
          <w:sz w:val="24"/>
          <w:szCs w:val="24"/>
        </w:rPr>
        <w:t xml:space="preserve">maximum </w:t>
      </w:r>
      <w:r w:rsidR="00D42A6B">
        <w:rPr>
          <w:rFonts w:ascii="Times New Roman" w:hAnsi="Times New Roman"/>
          <w:sz w:val="24"/>
          <w:szCs w:val="24"/>
        </w:rPr>
        <w:t>disc tenacity (MPa), and stem breaking force (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</w:rPr>
        <w:t>mm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 xml:space="preserve">2 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</w:rPr>
        <w:t>mL</w:t>
      </w:r>
      <w:r w:rsidR="00D42A6B" w:rsidRPr="00FD51B4">
        <w:rPr>
          <w:rFonts w:ascii="Times New Roman" w:eastAsia="Times New Roman" w:hAnsi="Times New Roman"/>
          <w:color w:val="000000"/>
          <w:sz w:val="22"/>
          <w:szCs w:val="24"/>
          <w:vertAlign w:val="superscript"/>
        </w:rPr>
        <w:t>-1</w:t>
      </w:r>
      <w:r w:rsidR="00D42A6B">
        <w:rPr>
          <w:rFonts w:ascii="Times New Roman" w:hAnsi="Times New Roman"/>
          <w:sz w:val="24"/>
          <w:szCs w:val="24"/>
        </w:rPr>
        <w:t xml:space="preserve">) </w:t>
      </w:r>
    </w:p>
    <w:tbl>
      <w:tblPr>
        <w:tblpPr w:leftFromText="180" w:rightFromText="180" w:vertAnchor="page" w:horzAnchor="margin" w:tblpX="-360" w:tblpY="2605"/>
        <w:tblW w:w="98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406"/>
        <w:gridCol w:w="1202"/>
        <w:gridCol w:w="1202"/>
        <w:gridCol w:w="1202"/>
        <w:gridCol w:w="1202"/>
        <w:gridCol w:w="1248"/>
        <w:gridCol w:w="1248"/>
      </w:tblGrid>
      <w:tr w:rsidR="00480D67" w:rsidRPr="00480D67" w14:paraId="131C66C7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F1EB9" w14:textId="77777777" w:rsidR="00480D67" w:rsidRPr="00480D67" w:rsidRDefault="00480D67" w:rsidP="00480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A6809" w14:textId="77777777" w:rsidR="00480D67" w:rsidRPr="00480D67" w:rsidRDefault="00480D67" w:rsidP="00480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6106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sc area </w:t>
            </w:r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F8E30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>Maximum disc tenacity</w:t>
            </w:r>
          </w:p>
        </w:tc>
        <w:tc>
          <w:tcPr>
            <w:tcW w:w="2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EBAAE" w14:textId="7B9FF9DE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>Stem</w:t>
            </w:r>
            <w:r w:rsidR="00F81D12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reaking force </w:t>
            </w:r>
          </w:p>
        </w:tc>
      </w:tr>
      <w:tr w:rsidR="00480D67" w:rsidRPr="00480D67" w14:paraId="3AA364B2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F914C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E28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80D6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ody Location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5D29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5AFC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725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3CE9F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812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8B7E3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</w:tr>
      <w:tr w:rsidR="00480D67" w:rsidRPr="00480D67" w14:paraId="4642A806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C35A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 Hollow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2080" w14:textId="1116F2B8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C88F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7977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6A3FF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E3857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43F1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2FC0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480D67" w:rsidRPr="00480D67" w14:paraId="16B2E194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CEC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 Hollow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CEDDA" w14:textId="5B513389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it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D83F6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C3DF2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154FD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6534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0E8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55C9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480D67" w:rsidRPr="00480D67" w14:paraId="1FB09A11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B145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an Hollow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1A158" w14:textId="1CADDEDF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7A1C8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5651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A210A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25EA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8388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DCF6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</w:tr>
      <w:tr w:rsidR="00480D67" w:rsidRPr="00480D67" w14:paraId="298D0B8E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49B4" w14:textId="65E17471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ega</w:t>
            </w:r>
            <w:r w:rsidR="00CD6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5BD3" w14:textId="5B0AAF8D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9AE5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3CF3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167C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759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8322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9D6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480D67" w:rsidRPr="00480D67" w14:paraId="51C97F42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1FD4" w14:textId="409EC716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ega</w:t>
            </w:r>
            <w:r w:rsidR="00CD6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EC84D" w14:textId="705CB7B3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it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2C56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842F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C79A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1588D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11E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C946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480D67" w:rsidRPr="00480D67" w14:paraId="4EA027FB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3F87E" w14:textId="31C61FE4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ega</w:t>
            </w:r>
            <w:r w:rsidR="00CD62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0DABC" w14:textId="13C0C20C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136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E7C2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CC8E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28E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FFD77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9140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</w:tr>
      <w:tr w:rsidR="00480D67" w:rsidRPr="00480D67" w14:paraId="17D1DCD1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A98F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mari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AC181" w14:textId="27FF1688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E24E5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A0D0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39DD7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0D15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BF83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CD91D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480D67" w:rsidRPr="00480D67" w14:paraId="3417E0ED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10900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mari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3455A" w14:textId="094E791D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bita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86D4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1A7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D605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6909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F7BB4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95E6B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480D67" w:rsidRPr="00480D67" w14:paraId="646A3274" w14:textId="77777777" w:rsidTr="00CA5F00">
        <w:trPr>
          <w:trHeight w:val="294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A477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omari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E1DD4" w14:textId="7E90DD0D" w:rsidR="00480D67" w:rsidRPr="00480D67" w:rsidRDefault="00CD620B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80D67"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B3B7D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5EC5A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8E62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33E60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8F63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B0BE" w14:textId="77777777" w:rsidR="00480D67" w:rsidRPr="00480D67" w:rsidRDefault="00480D67" w:rsidP="00480D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0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0</w:t>
            </w:r>
          </w:p>
        </w:tc>
      </w:tr>
    </w:tbl>
    <w:p w14:paraId="5FB18230" w14:textId="2BD24638" w:rsidR="00FB2C8F" w:rsidRPr="00D42A6B" w:rsidRDefault="00480D67">
      <w:pPr>
        <w:rPr>
          <w:rFonts w:ascii="Times New Roman" w:hAnsi="Times New Roman" w:cs="Times New Roman"/>
          <w:sz w:val="24"/>
          <w:szCs w:val="24"/>
        </w:rPr>
      </w:pPr>
      <w:r w:rsidRPr="00D42A6B">
        <w:rPr>
          <w:rFonts w:ascii="Times New Roman" w:hAnsi="Times New Roman" w:cs="Times New Roman"/>
          <w:sz w:val="24"/>
          <w:szCs w:val="24"/>
        </w:rPr>
        <w:t xml:space="preserve"> </w:t>
      </w:r>
      <w:r w:rsidR="00FB2C8F" w:rsidRPr="00D42A6B">
        <w:rPr>
          <w:rFonts w:ascii="Times New Roman" w:hAnsi="Times New Roman" w:cs="Times New Roman"/>
          <w:sz w:val="24"/>
          <w:szCs w:val="24"/>
        </w:rPr>
        <w:br w:type="page"/>
      </w:r>
    </w:p>
    <w:p w14:paraId="68979052" w14:textId="74DB92F1" w:rsidR="00CA5F00" w:rsidRDefault="00CA5F00" w:rsidP="00CA5F00">
      <w:pPr>
        <w:pStyle w:val="PlainText"/>
        <w:rPr>
          <w:rFonts w:ascii="Times New Roman" w:hAnsi="Times New Roman"/>
          <w:sz w:val="24"/>
          <w:szCs w:val="24"/>
        </w:rPr>
      </w:pPr>
      <w:r w:rsidRPr="00EE2CDC">
        <w:rPr>
          <w:rFonts w:ascii="Times New Roman" w:hAnsi="Times New Roman"/>
          <w:sz w:val="24"/>
          <w:szCs w:val="24"/>
        </w:rPr>
        <w:lastRenderedPageBreak/>
        <w:t>Table S</w:t>
      </w:r>
      <w:r>
        <w:rPr>
          <w:rFonts w:ascii="Times New Roman" w:hAnsi="Times New Roman"/>
          <w:sz w:val="24"/>
          <w:szCs w:val="24"/>
        </w:rPr>
        <w:t>5</w:t>
      </w:r>
      <w:r w:rsidRPr="00EE2CDC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Laboratory-based reciprocal transplant experiment: </w:t>
      </w:r>
      <w:r w:rsidRPr="00D42A6B">
        <w:rPr>
          <w:rFonts w:ascii="Times New Roman" w:hAnsi="Times New Roman"/>
          <w:sz w:val="24"/>
          <w:szCs w:val="24"/>
        </w:rPr>
        <w:t xml:space="preserve">Mean ± 1 SE for </w:t>
      </w:r>
      <w:r>
        <w:rPr>
          <w:rFonts w:ascii="Times New Roman" w:hAnsi="Times New Roman"/>
          <w:sz w:val="24"/>
          <w:szCs w:val="24"/>
        </w:rPr>
        <w:t>the percent change (%) substrate treatments of</w:t>
      </w:r>
      <w:r w:rsidRPr="00D42A6B">
        <w:rPr>
          <w:rFonts w:ascii="Times New Roman" w:hAnsi="Times New Roman"/>
          <w:sz w:val="24"/>
          <w:szCs w:val="24"/>
        </w:rPr>
        <w:t xml:space="preserve"> </w:t>
      </w:r>
      <w:r w:rsidRPr="00EE2CDC">
        <w:rPr>
          <w:rFonts w:ascii="Times New Roman" w:hAnsi="Times New Roman"/>
          <w:sz w:val="24"/>
          <w:szCs w:val="24"/>
        </w:rPr>
        <w:t>tube f</w:t>
      </w:r>
      <w:r>
        <w:rPr>
          <w:rFonts w:ascii="Times New Roman" w:hAnsi="Times New Roman"/>
          <w:sz w:val="24"/>
          <w:szCs w:val="24"/>
        </w:rPr>
        <w:t>oot disc surface area, maximum disc tenacity, and stem-breaking force.</w:t>
      </w:r>
    </w:p>
    <w:p w14:paraId="26A11745" w14:textId="77777777" w:rsidR="00CA5F00" w:rsidRDefault="00CA5F00" w:rsidP="00CA5F00">
      <w:pPr>
        <w:pStyle w:val="PlainText"/>
        <w:rPr>
          <w:sz w:val="24"/>
          <w:szCs w:val="24"/>
        </w:rPr>
      </w:pPr>
    </w:p>
    <w:tbl>
      <w:tblPr>
        <w:tblW w:w="9523" w:type="dxa"/>
        <w:tblLook w:val="04A0" w:firstRow="1" w:lastRow="0" w:firstColumn="1" w:lastColumn="0" w:noHBand="0" w:noVBand="1"/>
      </w:tblPr>
      <w:tblGrid>
        <w:gridCol w:w="2288"/>
        <w:gridCol w:w="1870"/>
        <w:gridCol w:w="601"/>
        <w:gridCol w:w="1778"/>
        <w:gridCol w:w="601"/>
        <w:gridCol w:w="1809"/>
        <w:gridCol w:w="601"/>
      </w:tblGrid>
      <w:tr w:rsidR="00CA5F00" w:rsidRPr="00CA5F00" w14:paraId="7690FC1F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DFA" w14:textId="77777777" w:rsidR="00CA5F00" w:rsidRPr="00CA5F00" w:rsidRDefault="00CA5F00" w:rsidP="00CA5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9F22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b/>
                <w:color w:val="000000"/>
              </w:rPr>
              <w:t>Disc Area</w:t>
            </w:r>
          </w:p>
        </w:tc>
        <w:tc>
          <w:tcPr>
            <w:tcW w:w="2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C7DA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b/>
                <w:color w:val="000000"/>
              </w:rPr>
              <w:t>Maximum Disc Tenacity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AA46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b/>
                <w:color w:val="000000"/>
              </w:rPr>
              <w:t>Stem breaking-force</w:t>
            </w:r>
          </w:p>
        </w:tc>
      </w:tr>
      <w:tr w:rsidR="00CA5F00" w:rsidRPr="00CA5F00" w14:paraId="0F3E10DC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270D" w14:textId="1571962D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b/>
                <w:color w:val="000000"/>
              </w:rPr>
              <w:t>Substrate Treatmen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E5E1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Mean % chang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BF81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9EBD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Mean % chang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A18F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D02E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Mean % chang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43766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CA5F00" w:rsidRPr="00CA5F00" w14:paraId="0B0F475D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825D" w14:textId="77777777" w:rsidR="00CA5F00" w:rsidRPr="00CA5F00" w:rsidRDefault="00CA5F00" w:rsidP="00CA5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Mudstone Contr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1DB2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24.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35CB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79A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28.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1407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C83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5.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3F9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</w:tr>
      <w:tr w:rsidR="00CA5F00" w:rsidRPr="00CA5F00" w14:paraId="49B726B8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7095" w14:textId="77777777" w:rsidR="00CA5F00" w:rsidRPr="00CA5F00" w:rsidRDefault="00CA5F00" w:rsidP="00CA5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Mudstone to Sandston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EE00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4.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6916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132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13.8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CE9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5.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3701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5.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B78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</w:tr>
      <w:tr w:rsidR="00CA5F00" w:rsidRPr="00CA5F00" w14:paraId="17E2B2B2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4FAA" w14:textId="77777777" w:rsidR="00CA5F00" w:rsidRPr="00CA5F00" w:rsidRDefault="00CA5F00" w:rsidP="00CA5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Sandstone Contro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F908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13.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A4A9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1DD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10.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FD6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44A8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B88C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</w:tr>
      <w:tr w:rsidR="00CA5F00" w:rsidRPr="00CA5F00" w14:paraId="51F97BBB" w14:textId="77777777" w:rsidTr="00F81D12">
        <w:trPr>
          <w:trHeight w:val="446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165A" w14:textId="77777777" w:rsidR="00CA5F00" w:rsidRPr="00CA5F00" w:rsidRDefault="00CA5F00" w:rsidP="00CA5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Sandstone to Mudstone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63AC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-7.7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8365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7F3A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E9D20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8.1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B24A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764F" w14:textId="77777777" w:rsidR="00CA5F00" w:rsidRPr="00CA5F00" w:rsidRDefault="00CA5F00" w:rsidP="00CA5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5F00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</w:tr>
    </w:tbl>
    <w:p w14:paraId="2729C6BA" w14:textId="77777777" w:rsidR="00CA5F00" w:rsidRDefault="00CA5F00">
      <w:pPr>
        <w:rPr>
          <w:sz w:val="24"/>
          <w:szCs w:val="24"/>
        </w:rPr>
      </w:pPr>
    </w:p>
    <w:p w14:paraId="63A8F8EE" w14:textId="198890DA" w:rsidR="00CA5F00" w:rsidRDefault="00CA5F00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25A3207" w14:textId="593DE7D8" w:rsidR="00CA5F00" w:rsidRDefault="00CA5F00">
      <w:pPr>
        <w:rPr>
          <w:sz w:val="24"/>
          <w:szCs w:val="24"/>
        </w:rPr>
      </w:pPr>
    </w:p>
    <w:p w14:paraId="36F4373E" w14:textId="51F813F9" w:rsidR="00CA5F00" w:rsidRDefault="00CA5F00">
      <w:pPr>
        <w:rPr>
          <w:sz w:val="24"/>
          <w:szCs w:val="24"/>
        </w:rPr>
      </w:pPr>
    </w:p>
    <w:p w14:paraId="7B3CBEDE" w14:textId="77777777" w:rsidR="00795089" w:rsidRDefault="00795089" w:rsidP="0079508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FA4479" wp14:editId="1721B98A">
            <wp:extent cx="5943600" cy="3856355"/>
            <wp:effectExtent l="0" t="0" r="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80B92" w14:textId="46A92A89" w:rsidR="008C479F" w:rsidRPr="008C479F" w:rsidRDefault="00795089" w:rsidP="00FF6447">
      <w:pPr>
        <w:spacing w:before="240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S1: Schematic of the methodology used to collect the maximum disc attachment force (A) and stem breaking force (B) values. The sea urchin was restrained by a sponge (in yellow), exposing only the body location of interest, which in the diagram is the oral side. The sea urchin inside the sponge was then placed in a PVC tube </w:t>
      </w:r>
      <w:r w:rsidR="00F525FB">
        <w:rPr>
          <w:rFonts w:ascii="Times New Roman" w:hAnsi="Times New Roman" w:cs="Times New Roman"/>
          <w:sz w:val="24"/>
          <w:szCs w:val="24"/>
        </w:rPr>
        <w:t xml:space="preserve">(white bars holding the yellow sponge) </w:t>
      </w:r>
      <w:r>
        <w:rPr>
          <w:rFonts w:ascii="Times New Roman" w:hAnsi="Times New Roman" w:cs="Times New Roman"/>
          <w:sz w:val="24"/>
          <w:szCs w:val="24"/>
        </w:rPr>
        <w:t>that was submerged in sea water</w:t>
      </w:r>
      <w:r w:rsidR="00F525FB">
        <w:rPr>
          <w:rFonts w:ascii="Times New Roman" w:hAnsi="Times New Roman" w:cs="Times New Roman"/>
          <w:sz w:val="24"/>
          <w:szCs w:val="24"/>
        </w:rPr>
        <w:t xml:space="preserve"> (blue line)</w:t>
      </w:r>
      <w:r>
        <w:rPr>
          <w:rFonts w:ascii="Times New Roman" w:hAnsi="Times New Roman" w:cs="Times New Roman"/>
          <w:sz w:val="24"/>
          <w:szCs w:val="24"/>
        </w:rPr>
        <w:t xml:space="preserve">. The maximum attachment force of the disc (A) was assessed by attaching a capillary tube to a </w:t>
      </w:r>
      <w:r w:rsidR="00F525FB">
        <w:rPr>
          <w:rFonts w:ascii="Times New Roman" w:hAnsi="Times New Roman" w:cs="Times New Roman"/>
          <w:sz w:val="24"/>
          <w:szCs w:val="24"/>
        </w:rPr>
        <w:t>digital</w:t>
      </w:r>
      <w:r>
        <w:rPr>
          <w:rFonts w:ascii="Times New Roman" w:hAnsi="Times New Roman" w:cs="Times New Roman"/>
          <w:sz w:val="24"/>
          <w:szCs w:val="24"/>
        </w:rPr>
        <w:t xml:space="preserve"> force gauge and, once a single tube foot was attached, a constant vertical force was applied and the force (N) </w:t>
      </w:r>
      <w:r w:rsidR="00F525FB">
        <w:rPr>
          <w:rFonts w:ascii="Times New Roman" w:hAnsi="Times New Roman" w:cs="Times New Roman"/>
          <w:sz w:val="24"/>
          <w:szCs w:val="24"/>
        </w:rPr>
        <w:t>required to</w:t>
      </w:r>
      <w:r>
        <w:rPr>
          <w:rFonts w:ascii="Times New Roman" w:hAnsi="Times New Roman" w:cs="Times New Roman"/>
          <w:sz w:val="24"/>
          <w:szCs w:val="24"/>
        </w:rPr>
        <w:t xml:space="preserve"> detach was recorded. Stem </w:t>
      </w:r>
      <w:r w:rsidR="0099702C">
        <w:rPr>
          <w:rFonts w:ascii="Times New Roman" w:hAnsi="Times New Roman" w:cs="Times New Roman"/>
          <w:sz w:val="24"/>
          <w:szCs w:val="24"/>
        </w:rPr>
        <w:t>breaking force</w:t>
      </w:r>
      <w:r>
        <w:rPr>
          <w:rFonts w:ascii="Times New Roman" w:hAnsi="Times New Roman" w:cs="Times New Roman"/>
          <w:sz w:val="24"/>
          <w:szCs w:val="24"/>
        </w:rPr>
        <w:t xml:space="preserve"> (B) was obtained by </w:t>
      </w:r>
      <w:r w:rsidR="00F525FB">
        <w:rPr>
          <w:rFonts w:ascii="Times New Roman" w:hAnsi="Times New Roman" w:cs="Times New Roman"/>
          <w:sz w:val="24"/>
          <w:szCs w:val="24"/>
        </w:rPr>
        <w:t xml:space="preserve">attaching a metal clip to a digital force gauge, </w:t>
      </w:r>
      <w:r>
        <w:rPr>
          <w:rFonts w:ascii="Times New Roman" w:hAnsi="Times New Roman" w:cs="Times New Roman"/>
          <w:sz w:val="24"/>
          <w:szCs w:val="24"/>
        </w:rPr>
        <w:t xml:space="preserve">clipping </w:t>
      </w:r>
      <w:r w:rsidR="00F525F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etal clip at approximately one half the length of the stem</w:t>
      </w:r>
      <w:r w:rsidR="00F525FB">
        <w:rPr>
          <w:rFonts w:ascii="Times New Roman" w:hAnsi="Times New Roman" w:cs="Times New Roman"/>
          <w:sz w:val="24"/>
          <w:szCs w:val="24"/>
        </w:rPr>
        <w:t>, and then a constant vertical force was applied and the force (N) required to break the stem was recorded</w:t>
      </w:r>
      <w:r w:rsidR="0099702C">
        <w:rPr>
          <w:rFonts w:ascii="Times New Roman" w:hAnsi="Times New Roman" w:cs="Times New Roman"/>
          <w:sz w:val="24"/>
          <w:szCs w:val="24"/>
        </w:rPr>
        <w:t>.</w:t>
      </w:r>
      <w:r w:rsidR="0082305B">
        <w:rPr>
          <w:rFonts w:ascii="Times New Roman" w:hAnsi="Times New Roman" w:cs="Times New Roman"/>
          <w:sz w:val="24"/>
          <w:szCs w:val="24"/>
        </w:rPr>
        <w:t xml:space="preserve"> Image Credit: Andrew Moura</w:t>
      </w:r>
    </w:p>
    <w:sectPr w:rsidR="008C479F" w:rsidRPr="008C479F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2C69D" w14:textId="77777777" w:rsidR="00785688" w:rsidRDefault="00785688" w:rsidP="00F419C2">
      <w:pPr>
        <w:spacing w:after="0" w:line="240" w:lineRule="auto"/>
      </w:pPr>
      <w:r>
        <w:separator/>
      </w:r>
    </w:p>
  </w:endnote>
  <w:endnote w:type="continuationSeparator" w:id="0">
    <w:p w14:paraId="2FFA70B3" w14:textId="77777777" w:rsidR="00785688" w:rsidRDefault="00785688" w:rsidP="00F41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9C3F7" w14:textId="77777777" w:rsidR="00785688" w:rsidRDefault="00785688" w:rsidP="00F419C2">
      <w:pPr>
        <w:spacing w:after="0" w:line="240" w:lineRule="auto"/>
      </w:pPr>
      <w:r>
        <w:separator/>
      </w:r>
    </w:p>
  </w:footnote>
  <w:footnote w:type="continuationSeparator" w:id="0">
    <w:p w14:paraId="58019F8F" w14:textId="77777777" w:rsidR="00785688" w:rsidRDefault="00785688" w:rsidP="00F41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154EC" w14:textId="57C64B41" w:rsidR="00F419C2" w:rsidRPr="00F419C2" w:rsidRDefault="00F419C2">
    <w:pPr>
      <w:pStyle w:val="Header"/>
      <w:rPr>
        <w:rFonts w:ascii="Times New Roman" w:hAnsi="Times New Roman" w:cs="Times New Roman"/>
        <w:sz w:val="24"/>
        <w:szCs w:val="24"/>
        <w:lang w:val="fr-FR"/>
      </w:rPr>
    </w:pPr>
    <w:proofErr w:type="spellStart"/>
    <w:r w:rsidRPr="00F419C2">
      <w:rPr>
        <w:rFonts w:ascii="Times New Roman" w:hAnsi="Times New Roman" w:cs="Times New Roman"/>
        <w:sz w:val="24"/>
        <w:szCs w:val="24"/>
        <w:lang w:val="fr-FR"/>
      </w:rPr>
      <w:t>Supplemental</w:t>
    </w:r>
    <w:proofErr w:type="spellEnd"/>
    <w:r w:rsidRPr="00F419C2">
      <w:rPr>
        <w:rFonts w:ascii="Times New Roman" w:hAnsi="Times New Roman" w:cs="Times New Roman"/>
        <w:sz w:val="24"/>
        <w:szCs w:val="24"/>
        <w:lang w:val="fr-FR"/>
      </w:rPr>
      <w:t xml:space="preserve"> information                                                                                           </w:t>
    </w:r>
    <w:r w:rsidR="006948A4">
      <w:rPr>
        <w:rFonts w:ascii="Times New Roman" w:hAnsi="Times New Roman" w:cs="Times New Roman"/>
        <w:sz w:val="24"/>
        <w:szCs w:val="24"/>
        <w:lang w:val="fr-FR"/>
      </w:rPr>
      <w:t>Narvaez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LEwNjExMzUxMDVW0lEKTi0uzszPAykwrwUANmld4ywAAAA="/>
  </w:docVars>
  <w:rsids>
    <w:rsidRoot w:val="008C479F"/>
    <w:rsid w:val="000448FF"/>
    <w:rsid w:val="000C7217"/>
    <w:rsid w:val="000E0C41"/>
    <w:rsid w:val="000E2289"/>
    <w:rsid w:val="00100722"/>
    <w:rsid w:val="00117472"/>
    <w:rsid w:val="001425D7"/>
    <w:rsid w:val="00163248"/>
    <w:rsid w:val="001A1A65"/>
    <w:rsid w:val="001C3B3E"/>
    <w:rsid w:val="00224A19"/>
    <w:rsid w:val="002260B0"/>
    <w:rsid w:val="002747C8"/>
    <w:rsid w:val="0028756A"/>
    <w:rsid w:val="00290E89"/>
    <w:rsid w:val="002951CB"/>
    <w:rsid w:val="002B2A91"/>
    <w:rsid w:val="00320FB7"/>
    <w:rsid w:val="003C2B32"/>
    <w:rsid w:val="003D3DFD"/>
    <w:rsid w:val="00414154"/>
    <w:rsid w:val="004211ED"/>
    <w:rsid w:val="0042142A"/>
    <w:rsid w:val="004339E8"/>
    <w:rsid w:val="00435804"/>
    <w:rsid w:val="00480D67"/>
    <w:rsid w:val="004C41DD"/>
    <w:rsid w:val="004D0095"/>
    <w:rsid w:val="00537A63"/>
    <w:rsid w:val="00567726"/>
    <w:rsid w:val="005848C6"/>
    <w:rsid w:val="00677802"/>
    <w:rsid w:val="00687167"/>
    <w:rsid w:val="006948A4"/>
    <w:rsid w:val="006F6CD4"/>
    <w:rsid w:val="00726E1F"/>
    <w:rsid w:val="00752953"/>
    <w:rsid w:val="00785688"/>
    <w:rsid w:val="00791F9C"/>
    <w:rsid w:val="00795089"/>
    <w:rsid w:val="007A04F5"/>
    <w:rsid w:val="007B1A5C"/>
    <w:rsid w:val="007B4BA2"/>
    <w:rsid w:val="0081059A"/>
    <w:rsid w:val="008150E0"/>
    <w:rsid w:val="0082305B"/>
    <w:rsid w:val="0086316B"/>
    <w:rsid w:val="008842D9"/>
    <w:rsid w:val="008B1308"/>
    <w:rsid w:val="008B67AD"/>
    <w:rsid w:val="008C479F"/>
    <w:rsid w:val="008D4ABD"/>
    <w:rsid w:val="00902565"/>
    <w:rsid w:val="009260B6"/>
    <w:rsid w:val="0099702C"/>
    <w:rsid w:val="00A978AF"/>
    <w:rsid w:val="00AD609A"/>
    <w:rsid w:val="00AF1DC9"/>
    <w:rsid w:val="00B37C44"/>
    <w:rsid w:val="00B500ED"/>
    <w:rsid w:val="00B52073"/>
    <w:rsid w:val="00BB759D"/>
    <w:rsid w:val="00BC5D40"/>
    <w:rsid w:val="00BD7BD7"/>
    <w:rsid w:val="00C510A8"/>
    <w:rsid w:val="00C53DAC"/>
    <w:rsid w:val="00CA22CA"/>
    <w:rsid w:val="00CA5F00"/>
    <w:rsid w:val="00CD620B"/>
    <w:rsid w:val="00CE261B"/>
    <w:rsid w:val="00D22AC0"/>
    <w:rsid w:val="00D2670F"/>
    <w:rsid w:val="00D42A6B"/>
    <w:rsid w:val="00D66ACD"/>
    <w:rsid w:val="00D77BB3"/>
    <w:rsid w:val="00D84613"/>
    <w:rsid w:val="00D876C9"/>
    <w:rsid w:val="00DA4C9A"/>
    <w:rsid w:val="00DD78E2"/>
    <w:rsid w:val="00E0772D"/>
    <w:rsid w:val="00E14FCA"/>
    <w:rsid w:val="00E251C4"/>
    <w:rsid w:val="00E37F4B"/>
    <w:rsid w:val="00EA3F38"/>
    <w:rsid w:val="00EB70AB"/>
    <w:rsid w:val="00F2388B"/>
    <w:rsid w:val="00F37174"/>
    <w:rsid w:val="00F419C2"/>
    <w:rsid w:val="00F525FB"/>
    <w:rsid w:val="00F5285F"/>
    <w:rsid w:val="00F81D12"/>
    <w:rsid w:val="00F81F81"/>
    <w:rsid w:val="00FB2C8F"/>
    <w:rsid w:val="00FF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A02EB"/>
  <w15:chartTrackingRefBased/>
  <w15:docId w15:val="{C576E786-D59C-43EF-B345-AD71EFF5A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9F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2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25D7"/>
    <w:rPr>
      <w:rFonts w:ascii="Courier New" w:eastAsia="Times New Roman" w:hAnsi="Courier New" w:cs="Times New Roman"/>
      <w:sz w:val="20"/>
      <w:szCs w:val="20"/>
    </w:rPr>
  </w:style>
  <w:style w:type="character" w:customStyle="1" w:styleId="gnkrckgcgsb">
    <w:name w:val="gnkrckgcgsb"/>
    <w:basedOn w:val="DefaultParagraphFont"/>
    <w:rsid w:val="001425D7"/>
  </w:style>
  <w:style w:type="paragraph" w:styleId="PlainText">
    <w:name w:val="Plain Text"/>
    <w:basedOn w:val="Normal"/>
    <w:link w:val="PlainTextChar"/>
    <w:uiPriority w:val="99"/>
    <w:unhideWhenUsed/>
    <w:rsid w:val="001425D7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25D7"/>
    <w:rPr>
      <w:rFonts w:ascii="Consolas" w:eastAsia="Calibri" w:hAnsi="Consolas" w:cs="Times New Roman"/>
      <w:sz w:val="21"/>
      <w:szCs w:val="21"/>
    </w:rPr>
  </w:style>
  <w:style w:type="paragraph" w:styleId="NoSpacing">
    <w:name w:val="No Spacing"/>
    <w:link w:val="NoSpacingChar"/>
    <w:uiPriority w:val="1"/>
    <w:qFormat/>
    <w:rsid w:val="00F419C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419C2"/>
  </w:style>
  <w:style w:type="character" w:styleId="Hyperlink">
    <w:name w:val="Hyperlink"/>
    <w:basedOn w:val="DefaultParagraphFont"/>
    <w:uiPriority w:val="99"/>
    <w:unhideWhenUsed/>
    <w:rsid w:val="00F419C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19C2"/>
  </w:style>
  <w:style w:type="paragraph" w:styleId="Footer">
    <w:name w:val="footer"/>
    <w:basedOn w:val="Normal"/>
    <w:link w:val="FooterChar"/>
    <w:uiPriority w:val="99"/>
    <w:unhideWhenUsed/>
    <w:rsid w:val="00F41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19C2"/>
  </w:style>
  <w:style w:type="character" w:styleId="UnresolvedMention">
    <w:name w:val="Unresolved Mention"/>
    <w:basedOn w:val="DefaultParagraphFont"/>
    <w:uiPriority w:val="99"/>
    <w:semiHidden/>
    <w:unhideWhenUsed/>
    <w:rsid w:val="00F419C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7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4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A4C9A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B2C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openxmlformats.org/officeDocument/2006/relationships/styles" Target="styles.xml"/><Relationship Id="rId9" Type="http://schemas.openxmlformats.org/officeDocument/2006/relationships/hyperlink" Target="mailto:cnarvaezdiaz@ri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0325d5-a447-40fe-a94a-91140603bc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871E23E129724F8861A7E8BB1A241D" ma:contentTypeVersion="16" ma:contentTypeDescription="Create a new document." ma:contentTypeScope="" ma:versionID="7f3bdd7b5c298538c735e0964b150be2">
  <xsd:schema xmlns:xsd="http://www.w3.org/2001/XMLSchema" xmlns:xs="http://www.w3.org/2001/XMLSchema" xmlns:p="http://schemas.microsoft.com/office/2006/metadata/properties" xmlns:ns3="8e0325d5-a447-40fe-a94a-91140603bcab" xmlns:ns4="8cd8d791-49ad-49d9-ad2f-127ce3d643bd" targetNamespace="http://schemas.microsoft.com/office/2006/metadata/properties" ma:root="true" ma:fieldsID="9d8c7c4d13c2ac140cca2a0695ddc05a" ns3:_="" ns4:_="">
    <xsd:import namespace="8e0325d5-a447-40fe-a94a-91140603bcab"/>
    <xsd:import namespace="8cd8d791-49ad-49d9-ad2f-127ce3d643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325d5-a447-40fe-a94a-91140603bc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8d791-49ad-49d9-ad2f-127ce3d643b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561029-E59A-4057-AF3A-159A664AAD3B}">
  <ds:schemaRefs>
    <ds:schemaRef ds:uri="http://purl.org/dc/dcmitype/"/>
    <ds:schemaRef ds:uri="http://purl.org/dc/terms/"/>
    <ds:schemaRef ds:uri="http://www.w3.org/XML/1998/namespace"/>
    <ds:schemaRef ds:uri="8e0325d5-a447-40fe-a94a-91140603bcab"/>
    <ds:schemaRef ds:uri="http://schemas.microsoft.com/office/2006/documentManagement/types"/>
    <ds:schemaRef ds:uri="http://purl.org/dc/elements/1.1/"/>
    <ds:schemaRef ds:uri="8cd8d791-49ad-49d9-ad2f-127ce3d643bd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8104D907-22F4-4386-ADB6-21FF1CB5B7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9CE60-7C07-4C68-979C-2FACDC49E8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0325d5-a447-40fe-a94a-91140603bcab"/>
    <ds:schemaRef ds:uri="8cd8d791-49ad-49d9-ad2f-127ce3d643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3</Words>
  <Characters>423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Narvaez</dc:creator>
  <cp:keywords/>
  <dc:description/>
  <cp:lastModifiedBy>Narvaez Diaz, Carla</cp:lastModifiedBy>
  <cp:revision>2</cp:revision>
  <dcterms:created xsi:type="dcterms:W3CDTF">2024-06-14T13:55:00Z</dcterms:created>
  <dcterms:modified xsi:type="dcterms:W3CDTF">2024-06-14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dce38a99b77e5f0750f4cd8e456239fc25b57cf6afdef4f2afcb79278ef1e6</vt:lpwstr>
  </property>
  <property fmtid="{D5CDD505-2E9C-101B-9397-08002B2CF9AE}" pid="3" name="ContentTypeId">
    <vt:lpwstr>0x01010013871E23E129724F8861A7E8BB1A241D</vt:lpwstr>
  </property>
</Properties>
</file>